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39E28" w14:textId="6930C180" w:rsidR="00761F7D" w:rsidRPr="008400A5" w:rsidRDefault="00583BEC">
      <w:pPr>
        <w:rPr>
          <w:rFonts w:cstheme="minorHAnsi"/>
          <w:b/>
          <w:bCs/>
          <w:sz w:val="20"/>
          <w:szCs w:val="20"/>
          <w:lang w:val="en-GB"/>
        </w:rPr>
      </w:pPr>
      <w:r w:rsidRPr="008400A5">
        <w:rPr>
          <w:rFonts w:cstheme="minorHAnsi"/>
          <w:b/>
          <w:bCs/>
          <w:sz w:val="20"/>
          <w:szCs w:val="20"/>
          <w:lang w:val="en-GB"/>
        </w:rPr>
        <w:t xml:space="preserve">Supplemental </w:t>
      </w:r>
      <w:r w:rsidR="00DE6577" w:rsidRPr="008400A5">
        <w:rPr>
          <w:rFonts w:cstheme="minorHAnsi"/>
          <w:b/>
          <w:bCs/>
          <w:sz w:val="20"/>
          <w:szCs w:val="20"/>
          <w:lang w:val="en-GB"/>
        </w:rPr>
        <w:t xml:space="preserve">Table </w:t>
      </w:r>
      <w:r w:rsidR="00944153" w:rsidRPr="008400A5">
        <w:rPr>
          <w:rFonts w:cstheme="minorHAnsi"/>
          <w:b/>
          <w:bCs/>
          <w:sz w:val="20"/>
          <w:szCs w:val="20"/>
          <w:lang w:val="en-GB"/>
        </w:rPr>
        <w:t>4</w:t>
      </w:r>
      <w:r w:rsidR="00DE6577" w:rsidRPr="008400A5">
        <w:rPr>
          <w:rFonts w:cstheme="minorHAnsi"/>
          <w:b/>
          <w:bCs/>
          <w:sz w:val="20"/>
          <w:szCs w:val="20"/>
          <w:lang w:val="en-GB"/>
        </w:rPr>
        <w:t xml:space="preserve">: </w:t>
      </w:r>
      <w:r w:rsidR="00D85FF3" w:rsidRPr="008400A5">
        <w:rPr>
          <w:rFonts w:cstheme="minorHAnsi"/>
          <w:b/>
          <w:bCs/>
          <w:sz w:val="20"/>
          <w:szCs w:val="20"/>
          <w:lang w:val="en-GB"/>
        </w:rPr>
        <w:t>Differentially expressed genes (</w:t>
      </w:r>
      <w:r w:rsidR="00DE6577" w:rsidRPr="008400A5">
        <w:rPr>
          <w:rFonts w:cstheme="minorHAnsi"/>
          <w:b/>
          <w:bCs/>
          <w:sz w:val="20"/>
          <w:szCs w:val="20"/>
          <w:lang w:val="en-GB"/>
        </w:rPr>
        <w:t>DEGs</w:t>
      </w:r>
      <w:r w:rsidR="00D85FF3" w:rsidRPr="008400A5">
        <w:rPr>
          <w:rFonts w:cstheme="minorHAnsi"/>
          <w:b/>
          <w:bCs/>
          <w:sz w:val="20"/>
          <w:szCs w:val="20"/>
          <w:lang w:val="en-GB"/>
        </w:rPr>
        <w:t>)</w:t>
      </w:r>
      <w:r w:rsidR="00DE6577" w:rsidRPr="008400A5">
        <w:rPr>
          <w:rFonts w:cstheme="minorHAnsi"/>
          <w:b/>
          <w:bCs/>
          <w:sz w:val="20"/>
          <w:szCs w:val="20"/>
          <w:lang w:val="en-GB"/>
        </w:rPr>
        <w:t xml:space="preserve"> filtered by </w:t>
      </w:r>
      <w:r w:rsidR="00C00524" w:rsidRPr="008400A5">
        <w:rPr>
          <w:rFonts w:cstheme="minorHAnsi"/>
          <w:b/>
          <w:bCs/>
          <w:sz w:val="20"/>
          <w:szCs w:val="20"/>
          <w:lang w:val="en-GB"/>
        </w:rPr>
        <w:t>I</w:t>
      </w:r>
      <w:r w:rsidR="00DE6577" w:rsidRPr="008400A5">
        <w:rPr>
          <w:rFonts w:cstheme="minorHAnsi"/>
          <w:b/>
          <w:bCs/>
          <w:sz w:val="20"/>
          <w:szCs w:val="20"/>
          <w:lang w:val="en-GB"/>
        </w:rPr>
        <w:t xml:space="preserve">ndependent </w:t>
      </w:r>
      <w:r w:rsidR="00C00524" w:rsidRPr="008400A5">
        <w:rPr>
          <w:rFonts w:cstheme="minorHAnsi"/>
          <w:b/>
          <w:bCs/>
          <w:sz w:val="20"/>
          <w:szCs w:val="20"/>
          <w:lang w:val="en-GB"/>
        </w:rPr>
        <w:t>H</w:t>
      </w:r>
      <w:r w:rsidR="00DE6577" w:rsidRPr="008400A5">
        <w:rPr>
          <w:rFonts w:cstheme="minorHAnsi"/>
          <w:b/>
          <w:bCs/>
          <w:sz w:val="20"/>
          <w:szCs w:val="20"/>
          <w:lang w:val="en-GB"/>
        </w:rPr>
        <w:t xml:space="preserve">ypothesis </w:t>
      </w:r>
      <w:r w:rsidR="00C00524" w:rsidRPr="008400A5">
        <w:rPr>
          <w:rFonts w:cstheme="minorHAnsi"/>
          <w:b/>
          <w:bCs/>
          <w:sz w:val="20"/>
          <w:szCs w:val="20"/>
          <w:lang w:val="en-GB"/>
        </w:rPr>
        <w:t>W</w:t>
      </w:r>
      <w:r w:rsidR="00DE6577" w:rsidRPr="008400A5">
        <w:rPr>
          <w:rFonts w:cstheme="minorHAnsi"/>
          <w:b/>
          <w:bCs/>
          <w:sz w:val="20"/>
          <w:szCs w:val="20"/>
          <w:lang w:val="en-GB"/>
        </w:rPr>
        <w:t>eighing Bonferroni (</w:t>
      </w:r>
      <w:r w:rsidRPr="008400A5">
        <w:rPr>
          <w:rFonts w:cstheme="minorHAnsi"/>
          <w:b/>
          <w:bCs/>
          <w:sz w:val="20"/>
          <w:szCs w:val="20"/>
          <w:lang w:val="en-GB"/>
        </w:rPr>
        <w:t>IHW-BON</w:t>
      </w:r>
      <w:r w:rsidR="00DE6577" w:rsidRPr="008400A5">
        <w:rPr>
          <w:rFonts w:cstheme="minorHAnsi"/>
          <w:b/>
          <w:bCs/>
          <w:sz w:val="20"/>
          <w:szCs w:val="20"/>
          <w:lang w:val="en-GB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500C44" w:rsidRPr="008400A5" w14:paraId="53098513" w14:textId="77777777" w:rsidTr="00DE419B">
        <w:tc>
          <w:tcPr>
            <w:tcW w:w="13948" w:type="dxa"/>
            <w:gridSpan w:val="6"/>
          </w:tcPr>
          <w:p w14:paraId="26F4F645" w14:textId="2E1DB4D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A) 13 out of 140 DEGs in E2P4 </w:t>
            </w:r>
            <w:r w:rsidRPr="008400A5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 w:rsidR="004A4A2A" w:rsidRPr="008400A5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.</w:t>
            </w: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E2 unique for </w:t>
            </w:r>
            <w:proofErr w:type="spellStart"/>
            <w:r w:rsidR="00557EA5"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eSC</w:t>
            </w:r>
            <w:r w:rsidRPr="008400A5">
              <w:rPr>
                <w:rFonts w:cstheme="minorHAnsi"/>
                <w:b/>
                <w:bCs/>
                <w:sz w:val="20"/>
                <w:szCs w:val="20"/>
                <w:vertAlign w:val="subscript"/>
                <w:lang w:val="en-GB"/>
              </w:rPr>
              <w:t>Ctrl</w:t>
            </w:r>
            <w:proofErr w:type="spellEnd"/>
          </w:p>
          <w:p w14:paraId="0EE06EDB" w14:textId="77777777" w:rsidR="00500C44" w:rsidRPr="008400A5" w:rsidRDefault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00C44" w:rsidRPr="008400A5" w14:paraId="44ACD99B" w14:textId="77777777" w:rsidTr="00500C44">
        <w:tc>
          <w:tcPr>
            <w:tcW w:w="2324" w:type="dxa"/>
          </w:tcPr>
          <w:p w14:paraId="2F43089D" w14:textId="7DDD83C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Ensembl_Gene_ID</w:t>
            </w:r>
            <w:proofErr w:type="spellEnd"/>
          </w:p>
        </w:tc>
        <w:tc>
          <w:tcPr>
            <w:tcW w:w="2324" w:type="dxa"/>
          </w:tcPr>
          <w:p w14:paraId="39AE394A" w14:textId="333E0FC8" w:rsidR="00500C44" w:rsidRPr="008400A5" w:rsidRDefault="008C728C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2325" w:type="dxa"/>
          </w:tcPr>
          <w:p w14:paraId="6BD8A5F2" w14:textId="38A7A8EC" w:rsidR="00500C44" w:rsidRPr="008400A5" w:rsidRDefault="009F6906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LFC</w:t>
            </w:r>
          </w:p>
        </w:tc>
        <w:tc>
          <w:tcPr>
            <w:tcW w:w="2325" w:type="dxa"/>
          </w:tcPr>
          <w:p w14:paraId="71631B7D" w14:textId="44A3528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325" w:type="dxa"/>
          </w:tcPr>
          <w:p w14:paraId="02227DE1" w14:textId="0B9BC413" w:rsidR="00500C44" w:rsidRPr="008400A5" w:rsidRDefault="00C126C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FDR</w:t>
            </w:r>
          </w:p>
        </w:tc>
        <w:tc>
          <w:tcPr>
            <w:tcW w:w="2325" w:type="dxa"/>
          </w:tcPr>
          <w:p w14:paraId="0043D0C6" w14:textId="1888FDF5" w:rsidR="00500C44" w:rsidRPr="008400A5" w:rsidRDefault="00C126C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IHW-BON</w:t>
            </w:r>
          </w:p>
        </w:tc>
      </w:tr>
      <w:tr w:rsidR="00500C44" w:rsidRPr="008400A5" w14:paraId="2E6A14B8" w14:textId="77777777" w:rsidTr="00500C44">
        <w:tc>
          <w:tcPr>
            <w:tcW w:w="2324" w:type="dxa"/>
          </w:tcPr>
          <w:p w14:paraId="3624D716" w14:textId="28C8CF5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ENSG00000233210</w:t>
            </w:r>
          </w:p>
        </w:tc>
        <w:tc>
          <w:tcPr>
            <w:tcW w:w="2324" w:type="dxa"/>
          </w:tcPr>
          <w:p w14:paraId="3E5C3106" w14:textId="3AC5ED2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GPANK1</w:t>
            </w:r>
          </w:p>
        </w:tc>
        <w:tc>
          <w:tcPr>
            <w:tcW w:w="2325" w:type="dxa"/>
          </w:tcPr>
          <w:p w14:paraId="71D17856" w14:textId="5626E64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7.404</w:t>
            </w:r>
          </w:p>
        </w:tc>
        <w:tc>
          <w:tcPr>
            <w:tcW w:w="2325" w:type="dxa"/>
          </w:tcPr>
          <w:p w14:paraId="0C026E30" w14:textId="2D5C083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2.0E-08</w:t>
            </w:r>
          </w:p>
        </w:tc>
        <w:tc>
          <w:tcPr>
            <w:tcW w:w="2325" w:type="dxa"/>
          </w:tcPr>
          <w:p w14:paraId="5449CD20" w14:textId="3EB4974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1.5E-05</w:t>
            </w:r>
          </w:p>
        </w:tc>
        <w:tc>
          <w:tcPr>
            <w:tcW w:w="2325" w:type="dxa"/>
          </w:tcPr>
          <w:p w14:paraId="2E4F2C7A" w14:textId="311B479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0.00072</w:t>
            </w:r>
          </w:p>
        </w:tc>
      </w:tr>
      <w:tr w:rsidR="00500C44" w:rsidRPr="008400A5" w14:paraId="1BBC3176" w14:textId="77777777" w:rsidTr="00500C44">
        <w:tc>
          <w:tcPr>
            <w:tcW w:w="2324" w:type="dxa"/>
          </w:tcPr>
          <w:p w14:paraId="36A9ACDD" w14:textId="7E9667C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ENSG00000131470</w:t>
            </w:r>
          </w:p>
        </w:tc>
        <w:tc>
          <w:tcPr>
            <w:tcW w:w="2324" w:type="dxa"/>
          </w:tcPr>
          <w:p w14:paraId="265961D8" w14:textId="6B18747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PSMC3IP</w:t>
            </w:r>
          </w:p>
        </w:tc>
        <w:tc>
          <w:tcPr>
            <w:tcW w:w="2325" w:type="dxa"/>
          </w:tcPr>
          <w:p w14:paraId="4E0B60DA" w14:textId="2439E3F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4.646</w:t>
            </w:r>
          </w:p>
        </w:tc>
        <w:tc>
          <w:tcPr>
            <w:tcW w:w="2325" w:type="dxa"/>
          </w:tcPr>
          <w:p w14:paraId="258F6CAE" w14:textId="5BEB144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6.9E-15</w:t>
            </w:r>
          </w:p>
        </w:tc>
        <w:tc>
          <w:tcPr>
            <w:tcW w:w="2325" w:type="dxa"/>
          </w:tcPr>
          <w:p w14:paraId="0A490EC1" w14:textId="6475E5A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1.6E-11</w:t>
            </w:r>
          </w:p>
        </w:tc>
        <w:tc>
          <w:tcPr>
            <w:tcW w:w="2325" w:type="dxa"/>
          </w:tcPr>
          <w:p w14:paraId="2FC7B6CA" w14:textId="19F8D75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0.00000</w:t>
            </w:r>
          </w:p>
        </w:tc>
      </w:tr>
      <w:tr w:rsidR="00500C44" w:rsidRPr="008400A5" w14:paraId="6C28BD27" w14:textId="77777777" w:rsidTr="00500C44">
        <w:tc>
          <w:tcPr>
            <w:tcW w:w="2324" w:type="dxa"/>
          </w:tcPr>
          <w:p w14:paraId="1DC239AF" w14:textId="7A69247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ENSG00000165480</w:t>
            </w:r>
          </w:p>
        </w:tc>
        <w:tc>
          <w:tcPr>
            <w:tcW w:w="2324" w:type="dxa"/>
          </w:tcPr>
          <w:p w14:paraId="3F2BC2CB" w14:textId="2EA9454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SKA3</w:t>
            </w:r>
          </w:p>
        </w:tc>
        <w:tc>
          <w:tcPr>
            <w:tcW w:w="2325" w:type="dxa"/>
          </w:tcPr>
          <w:p w14:paraId="0CDCC5E2" w14:textId="2ED43A8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4.458</w:t>
            </w:r>
          </w:p>
        </w:tc>
        <w:tc>
          <w:tcPr>
            <w:tcW w:w="2325" w:type="dxa"/>
          </w:tcPr>
          <w:p w14:paraId="0CA0244E" w14:textId="1ED5C5D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5.3E-07</w:t>
            </w:r>
          </w:p>
        </w:tc>
        <w:tc>
          <w:tcPr>
            <w:tcW w:w="2325" w:type="dxa"/>
          </w:tcPr>
          <w:p w14:paraId="769D7676" w14:textId="0A14054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2.4E-04</w:t>
            </w:r>
          </w:p>
        </w:tc>
        <w:tc>
          <w:tcPr>
            <w:tcW w:w="2325" w:type="dxa"/>
          </w:tcPr>
          <w:p w14:paraId="11D67A91" w14:textId="3D1A45E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0.00699</w:t>
            </w:r>
          </w:p>
        </w:tc>
      </w:tr>
      <w:tr w:rsidR="00500C44" w:rsidRPr="008400A5" w14:paraId="589B25A5" w14:textId="77777777" w:rsidTr="00500C44">
        <w:tc>
          <w:tcPr>
            <w:tcW w:w="2324" w:type="dxa"/>
          </w:tcPr>
          <w:p w14:paraId="71ED6F03" w14:textId="33F8D76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ENSG00000082482</w:t>
            </w:r>
          </w:p>
        </w:tc>
        <w:tc>
          <w:tcPr>
            <w:tcW w:w="2324" w:type="dxa"/>
          </w:tcPr>
          <w:p w14:paraId="3CC8AB05" w14:textId="6C6D845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KCNK2</w:t>
            </w:r>
          </w:p>
        </w:tc>
        <w:tc>
          <w:tcPr>
            <w:tcW w:w="2325" w:type="dxa"/>
          </w:tcPr>
          <w:p w14:paraId="7955AC10" w14:textId="407B786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4.380</w:t>
            </w:r>
          </w:p>
        </w:tc>
        <w:tc>
          <w:tcPr>
            <w:tcW w:w="2325" w:type="dxa"/>
          </w:tcPr>
          <w:p w14:paraId="66B6EC6E" w14:textId="5BC66C5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6.1E-07</w:t>
            </w:r>
          </w:p>
        </w:tc>
        <w:tc>
          <w:tcPr>
            <w:tcW w:w="2325" w:type="dxa"/>
          </w:tcPr>
          <w:p w14:paraId="1299134D" w14:textId="66383C6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2.6E-04</w:t>
            </w:r>
          </w:p>
        </w:tc>
        <w:tc>
          <w:tcPr>
            <w:tcW w:w="2325" w:type="dxa"/>
          </w:tcPr>
          <w:p w14:paraId="15863490" w14:textId="1671DE4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0.00767</w:t>
            </w:r>
          </w:p>
        </w:tc>
      </w:tr>
      <w:tr w:rsidR="00500C44" w:rsidRPr="008400A5" w14:paraId="3528B748" w14:textId="77777777" w:rsidTr="00500C44">
        <w:tc>
          <w:tcPr>
            <w:tcW w:w="2324" w:type="dxa"/>
          </w:tcPr>
          <w:p w14:paraId="530000A9" w14:textId="2968759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ENSG00000147180</w:t>
            </w:r>
          </w:p>
        </w:tc>
        <w:tc>
          <w:tcPr>
            <w:tcW w:w="2324" w:type="dxa"/>
          </w:tcPr>
          <w:p w14:paraId="42262571" w14:textId="27735BF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ZNF711</w:t>
            </w:r>
          </w:p>
        </w:tc>
        <w:tc>
          <w:tcPr>
            <w:tcW w:w="2325" w:type="dxa"/>
          </w:tcPr>
          <w:p w14:paraId="4C7735EB" w14:textId="0F9B411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4.347</w:t>
            </w:r>
          </w:p>
        </w:tc>
        <w:tc>
          <w:tcPr>
            <w:tcW w:w="2325" w:type="dxa"/>
          </w:tcPr>
          <w:p w14:paraId="145C585B" w14:textId="521BB6B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6.9E-07</w:t>
            </w:r>
          </w:p>
        </w:tc>
        <w:tc>
          <w:tcPr>
            <w:tcW w:w="2325" w:type="dxa"/>
          </w:tcPr>
          <w:p w14:paraId="35B668AF" w14:textId="0C3E45C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2.9E-04</w:t>
            </w:r>
          </w:p>
        </w:tc>
        <w:tc>
          <w:tcPr>
            <w:tcW w:w="2325" w:type="dxa"/>
          </w:tcPr>
          <w:p w14:paraId="31DAE24F" w14:textId="4C07CA5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0.00913</w:t>
            </w:r>
          </w:p>
        </w:tc>
      </w:tr>
      <w:tr w:rsidR="00500C44" w:rsidRPr="008400A5" w14:paraId="510CC77D" w14:textId="77777777" w:rsidTr="00500C44">
        <w:tc>
          <w:tcPr>
            <w:tcW w:w="2324" w:type="dxa"/>
          </w:tcPr>
          <w:p w14:paraId="760C230A" w14:textId="61E97C4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ENSG00000162595</w:t>
            </w:r>
          </w:p>
        </w:tc>
        <w:tc>
          <w:tcPr>
            <w:tcW w:w="2324" w:type="dxa"/>
          </w:tcPr>
          <w:p w14:paraId="4AA92753" w14:textId="5550F35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DIRAS3</w:t>
            </w:r>
          </w:p>
        </w:tc>
        <w:tc>
          <w:tcPr>
            <w:tcW w:w="2325" w:type="dxa"/>
          </w:tcPr>
          <w:p w14:paraId="56567C2F" w14:textId="1D93A0F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3.640</w:t>
            </w:r>
          </w:p>
        </w:tc>
        <w:tc>
          <w:tcPr>
            <w:tcW w:w="2325" w:type="dxa"/>
          </w:tcPr>
          <w:p w14:paraId="4EE6F988" w14:textId="4392766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7.5E-07</w:t>
            </w:r>
          </w:p>
        </w:tc>
        <w:tc>
          <w:tcPr>
            <w:tcW w:w="2325" w:type="dxa"/>
          </w:tcPr>
          <w:p w14:paraId="0DFFA3D0" w14:textId="64D5050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3.1E-04</w:t>
            </w:r>
          </w:p>
        </w:tc>
        <w:tc>
          <w:tcPr>
            <w:tcW w:w="2325" w:type="dxa"/>
          </w:tcPr>
          <w:p w14:paraId="233C0807" w14:textId="5B2E3BC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0.00994</w:t>
            </w:r>
          </w:p>
        </w:tc>
      </w:tr>
      <w:tr w:rsidR="00500C44" w:rsidRPr="008400A5" w14:paraId="115F92B7" w14:textId="77777777" w:rsidTr="00A40A49">
        <w:tc>
          <w:tcPr>
            <w:tcW w:w="2324" w:type="dxa"/>
          </w:tcPr>
          <w:p w14:paraId="3C79D4DD" w14:textId="17B711A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ENSG00000188985</w:t>
            </w:r>
          </w:p>
        </w:tc>
        <w:tc>
          <w:tcPr>
            <w:tcW w:w="2324" w:type="dxa"/>
          </w:tcPr>
          <w:p w14:paraId="28E80411" w14:textId="652D633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DHFRP1</w:t>
            </w:r>
          </w:p>
        </w:tc>
        <w:tc>
          <w:tcPr>
            <w:tcW w:w="2325" w:type="dxa"/>
          </w:tcPr>
          <w:p w14:paraId="67F0DB96" w14:textId="194471F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3.589</w:t>
            </w:r>
          </w:p>
        </w:tc>
        <w:tc>
          <w:tcPr>
            <w:tcW w:w="2325" w:type="dxa"/>
          </w:tcPr>
          <w:p w14:paraId="1E24FA69" w14:textId="71D454D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1.1E-06</w:t>
            </w:r>
          </w:p>
        </w:tc>
        <w:tc>
          <w:tcPr>
            <w:tcW w:w="2325" w:type="dxa"/>
          </w:tcPr>
          <w:p w14:paraId="0BA75DB9" w14:textId="79C8771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3.9E-04</w:t>
            </w:r>
          </w:p>
        </w:tc>
        <w:tc>
          <w:tcPr>
            <w:tcW w:w="2325" w:type="dxa"/>
          </w:tcPr>
          <w:p w14:paraId="2EC331F0" w14:textId="1A8E11F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0.03781</w:t>
            </w:r>
          </w:p>
        </w:tc>
      </w:tr>
      <w:tr w:rsidR="00500C44" w:rsidRPr="008400A5" w14:paraId="283FC5E4" w14:textId="77777777" w:rsidTr="00A40A49">
        <w:tc>
          <w:tcPr>
            <w:tcW w:w="2324" w:type="dxa"/>
          </w:tcPr>
          <w:p w14:paraId="1A8C37BF" w14:textId="5753EB6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ENSG00000141448</w:t>
            </w:r>
          </w:p>
        </w:tc>
        <w:tc>
          <w:tcPr>
            <w:tcW w:w="2324" w:type="dxa"/>
          </w:tcPr>
          <w:p w14:paraId="104355E2" w14:textId="497A8A8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GATA6</w:t>
            </w:r>
          </w:p>
        </w:tc>
        <w:tc>
          <w:tcPr>
            <w:tcW w:w="2325" w:type="dxa"/>
          </w:tcPr>
          <w:p w14:paraId="02427B20" w14:textId="7D2090F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2.839</w:t>
            </w:r>
          </w:p>
        </w:tc>
        <w:tc>
          <w:tcPr>
            <w:tcW w:w="2325" w:type="dxa"/>
          </w:tcPr>
          <w:p w14:paraId="4B7A1AB2" w14:textId="65672C1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3.4E-07</w:t>
            </w:r>
          </w:p>
        </w:tc>
        <w:tc>
          <w:tcPr>
            <w:tcW w:w="2325" w:type="dxa"/>
          </w:tcPr>
          <w:p w14:paraId="265EEE9E" w14:textId="4213B46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1.6E-04</w:t>
            </w:r>
          </w:p>
        </w:tc>
        <w:tc>
          <w:tcPr>
            <w:tcW w:w="2325" w:type="dxa"/>
          </w:tcPr>
          <w:p w14:paraId="22F4E69C" w14:textId="08FC3D1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0.02436</w:t>
            </w:r>
          </w:p>
        </w:tc>
      </w:tr>
      <w:tr w:rsidR="00500C44" w:rsidRPr="008400A5" w14:paraId="4F6768D8" w14:textId="77777777" w:rsidTr="00A40A49">
        <w:tc>
          <w:tcPr>
            <w:tcW w:w="2324" w:type="dxa"/>
          </w:tcPr>
          <w:p w14:paraId="31977FCA" w14:textId="4FC0704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ENSG00000081320</w:t>
            </w:r>
          </w:p>
        </w:tc>
        <w:tc>
          <w:tcPr>
            <w:tcW w:w="2324" w:type="dxa"/>
          </w:tcPr>
          <w:p w14:paraId="1C0E388F" w14:textId="249F196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STK17B</w:t>
            </w:r>
          </w:p>
        </w:tc>
        <w:tc>
          <w:tcPr>
            <w:tcW w:w="2325" w:type="dxa"/>
          </w:tcPr>
          <w:p w14:paraId="689C870F" w14:textId="069D2E5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1.581</w:t>
            </w:r>
          </w:p>
        </w:tc>
        <w:tc>
          <w:tcPr>
            <w:tcW w:w="2325" w:type="dxa"/>
          </w:tcPr>
          <w:p w14:paraId="57F644BB" w14:textId="5707E83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9.3E-08</w:t>
            </w:r>
          </w:p>
        </w:tc>
        <w:tc>
          <w:tcPr>
            <w:tcW w:w="2325" w:type="dxa"/>
          </w:tcPr>
          <w:p w14:paraId="1DB7A48F" w14:textId="6563942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4.7E-05</w:t>
            </w:r>
          </w:p>
        </w:tc>
        <w:tc>
          <w:tcPr>
            <w:tcW w:w="2325" w:type="dxa"/>
          </w:tcPr>
          <w:p w14:paraId="2930C7A2" w14:textId="3837EC7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0.00118</w:t>
            </w:r>
          </w:p>
        </w:tc>
      </w:tr>
      <w:tr w:rsidR="00500C44" w:rsidRPr="008400A5" w14:paraId="5B7256FE" w14:textId="77777777" w:rsidTr="00A40A49">
        <w:tc>
          <w:tcPr>
            <w:tcW w:w="2324" w:type="dxa"/>
          </w:tcPr>
          <w:p w14:paraId="4D2DFBE3" w14:textId="54778FE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ENSG00000158445</w:t>
            </w:r>
          </w:p>
        </w:tc>
        <w:tc>
          <w:tcPr>
            <w:tcW w:w="2324" w:type="dxa"/>
          </w:tcPr>
          <w:p w14:paraId="78251000" w14:textId="09D9A39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KCNB1</w:t>
            </w:r>
          </w:p>
        </w:tc>
        <w:tc>
          <w:tcPr>
            <w:tcW w:w="2325" w:type="dxa"/>
          </w:tcPr>
          <w:p w14:paraId="40E3B65A" w14:textId="7D656A3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-3.263</w:t>
            </w:r>
          </w:p>
        </w:tc>
        <w:tc>
          <w:tcPr>
            <w:tcW w:w="2325" w:type="dxa"/>
          </w:tcPr>
          <w:p w14:paraId="7AD77954" w14:textId="36A886B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7.5E-07</w:t>
            </w:r>
          </w:p>
        </w:tc>
        <w:tc>
          <w:tcPr>
            <w:tcW w:w="2325" w:type="dxa"/>
          </w:tcPr>
          <w:p w14:paraId="3756752A" w14:textId="7A44DFF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3.1E-04</w:t>
            </w:r>
          </w:p>
        </w:tc>
        <w:tc>
          <w:tcPr>
            <w:tcW w:w="2325" w:type="dxa"/>
          </w:tcPr>
          <w:p w14:paraId="0AD9AA99" w14:textId="3F4FE2A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0.01321</w:t>
            </w:r>
          </w:p>
        </w:tc>
      </w:tr>
      <w:tr w:rsidR="00500C44" w:rsidRPr="008400A5" w14:paraId="63DA3DF5" w14:textId="77777777" w:rsidTr="00A40A49">
        <w:tc>
          <w:tcPr>
            <w:tcW w:w="2324" w:type="dxa"/>
          </w:tcPr>
          <w:p w14:paraId="4C803CF1" w14:textId="76B6692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ENSG00000143614</w:t>
            </w:r>
          </w:p>
        </w:tc>
        <w:tc>
          <w:tcPr>
            <w:tcW w:w="2324" w:type="dxa"/>
          </w:tcPr>
          <w:p w14:paraId="6EAECE40" w14:textId="4EEC99C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GATAD2B</w:t>
            </w:r>
          </w:p>
        </w:tc>
        <w:tc>
          <w:tcPr>
            <w:tcW w:w="2325" w:type="dxa"/>
          </w:tcPr>
          <w:p w14:paraId="432B723F" w14:textId="65D4C33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-4.234</w:t>
            </w:r>
          </w:p>
        </w:tc>
        <w:tc>
          <w:tcPr>
            <w:tcW w:w="2325" w:type="dxa"/>
          </w:tcPr>
          <w:p w14:paraId="74CAC49C" w14:textId="2E51A68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8.9E-07</w:t>
            </w:r>
          </w:p>
        </w:tc>
        <w:tc>
          <w:tcPr>
            <w:tcW w:w="2325" w:type="dxa"/>
          </w:tcPr>
          <w:p w14:paraId="21E579D4" w14:textId="0D6DDCC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3.5E-04</w:t>
            </w:r>
          </w:p>
        </w:tc>
        <w:tc>
          <w:tcPr>
            <w:tcW w:w="2325" w:type="dxa"/>
          </w:tcPr>
          <w:p w14:paraId="7B7F75E1" w14:textId="4ABAF14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0.03232</w:t>
            </w:r>
          </w:p>
        </w:tc>
      </w:tr>
      <w:tr w:rsidR="00500C44" w:rsidRPr="008400A5" w14:paraId="0F2CFA7C" w14:textId="77777777" w:rsidTr="00A40A49">
        <w:tc>
          <w:tcPr>
            <w:tcW w:w="2324" w:type="dxa"/>
          </w:tcPr>
          <w:p w14:paraId="4687DEB5" w14:textId="00C6A20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ENSG00000188659</w:t>
            </w:r>
          </w:p>
        </w:tc>
        <w:tc>
          <w:tcPr>
            <w:tcW w:w="2324" w:type="dxa"/>
          </w:tcPr>
          <w:p w14:paraId="6577A583" w14:textId="5F42EF1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SAXO2</w:t>
            </w:r>
          </w:p>
        </w:tc>
        <w:tc>
          <w:tcPr>
            <w:tcW w:w="2325" w:type="dxa"/>
          </w:tcPr>
          <w:p w14:paraId="3A1571AD" w14:textId="25DA10B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-5.325</w:t>
            </w:r>
          </w:p>
        </w:tc>
        <w:tc>
          <w:tcPr>
            <w:tcW w:w="2325" w:type="dxa"/>
          </w:tcPr>
          <w:p w14:paraId="63B6C094" w14:textId="39BFB12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4.2E-09</w:t>
            </w:r>
          </w:p>
        </w:tc>
        <w:tc>
          <w:tcPr>
            <w:tcW w:w="2325" w:type="dxa"/>
          </w:tcPr>
          <w:p w14:paraId="7506D996" w14:textId="09FC880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3.6E-06</w:t>
            </w:r>
          </w:p>
        </w:tc>
        <w:tc>
          <w:tcPr>
            <w:tcW w:w="2325" w:type="dxa"/>
          </w:tcPr>
          <w:p w14:paraId="22D637F2" w14:textId="37FC34D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0.00003</w:t>
            </w:r>
          </w:p>
        </w:tc>
      </w:tr>
      <w:tr w:rsidR="00500C44" w:rsidRPr="008400A5" w14:paraId="5809DF4E" w14:textId="77777777" w:rsidTr="00A40A49">
        <w:tc>
          <w:tcPr>
            <w:tcW w:w="2324" w:type="dxa"/>
          </w:tcPr>
          <w:p w14:paraId="4B922A08" w14:textId="6184C97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ENSG00000175449</w:t>
            </w:r>
          </w:p>
        </w:tc>
        <w:tc>
          <w:tcPr>
            <w:tcW w:w="2324" w:type="dxa"/>
          </w:tcPr>
          <w:p w14:paraId="41635D95" w14:textId="3E31C98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RFESD</w:t>
            </w:r>
          </w:p>
        </w:tc>
        <w:tc>
          <w:tcPr>
            <w:tcW w:w="2325" w:type="dxa"/>
          </w:tcPr>
          <w:p w14:paraId="1C09ED74" w14:textId="170C033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-5.706</w:t>
            </w:r>
          </w:p>
        </w:tc>
        <w:tc>
          <w:tcPr>
            <w:tcW w:w="2325" w:type="dxa"/>
          </w:tcPr>
          <w:p w14:paraId="43E74A31" w14:textId="42E485B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5.6E-08</w:t>
            </w:r>
          </w:p>
        </w:tc>
        <w:tc>
          <w:tcPr>
            <w:tcW w:w="2325" w:type="dxa"/>
          </w:tcPr>
          <w:p w14:paraId="1B16057B" w14:textId="53EB69F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3.0E-05</w:t>
            </w:r>
          </w:p>
        </w:tc>
        <w:tc>
          <w:tcPr>
            <w:tcW w:w="2325" w:type="dxa"/>
          </w:tcPr>
          <w:p w14:paraId="36DD04B2" w14:textId="094C2AE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  <w:lang w:val="en-GB"/>
              </w:rPr>
              <w:t>0.00074</w:t>
            </w:r>
          </w:p>
        </w:tc>
      </w:tr>
      <w:tr w:rsidR="00500C44" w:rsidRPr="008400A5" w14:paraId="215555E7" w14:textId="77777777" w:rsidTr="00187B45">
        <w:tc>
          <w:tcPr>
            <w:tcW w:w="13948" w:type="dxa"/>
            <w:gridSpan w:val="6"/>
          </w:tcPr>
          <w:p w14:paraId="2100ABFA" w14:textId="1F6C04A4" w:rsidR="00500C44" w:rsidRPr="008400A5" w:rsidRDefault="00500C44" w:rsidP="00500C44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B) 19 out of 251 DEGs in E2P4 </w:t>
            </w:r>
            <w:r w:rsidRPr="008400A5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 w:rsidR="004A4A2A" w:rsidRPr="008400A5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.</w:t>
            </w: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E2 unique for </w:t>
            </w:r>
            <w:proofErr w:type="spellStart"/>
            <w:r w:rsidR="00557EA5"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eSC</w:t>
            </w:r>
            <w:r w:rsidRPr="008400A5">
              <w:rPr>
                <w:rFonts w:cstheme="minorHAnsi"/>
                <w:b/>
                <w:bCs/>
                <w:sz w:val="20"/>
                <w:szCs w:val="20"/>
                <w:vertAlign w:val="subscript"/>
                <w:lang w:val="en-GB"/>
              </w:rPr>
              <w:t>PCOS</w:t>
            </w:r>
            <w:proofErr w:type="spellEnd"/>
          </w:p>
          <w:p w14:paraId="4AEDD6C6" w14:textId="7777777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00C44" w:rsidRPr="008400A5" w14:paraId="3E87F561" w14:textId="77777777" w:rsidTr="00A40A49">
        <w:tc>
          <w:tcPr>
            <w:tcW w:w="2324" w:type="dxa"/>
          </w:tcPr>
          <w:p w14:paraId="15093187" w14:textId="37E6C80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Ensembl_Gene_ID</w:t>
            </w:r>
            <w:proofErr w:type="spellEnd"/>
          </w:p>
        </w:tc>
        <w:tc>
          <w:tcPr>
            <w:tcW w:w="2324" w:type="dxa"/>
          </w:tcPr>
          <w:p w14:paraId="1CBDB9B9" w14:textId="7FA160A2" w:rsidR="00500C44" w:rsidRPr="008400A5" w:rsidRDefault="008C728C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2325" w:type="dxa"/>
          </w:tcPr>
          <w:p w14:paraId="358AB218" w14:textId="5652D09A" w:rsidR="00500C44" w:rsidRPr="008400A5" w:rsidRDefault="009F6906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LFC</w:t>
            </w:r>
          </w:p>
        </w:tc>
        <w:tc>
          <w:tcPr>
            <w:tcW w:w="2325" w:type="dxa"/>
          </w:tcPr>
          <w:p w14:paraId="24DF0BED" w14:textId="33CA7DC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325" w:type="dxa"/>
          </w:tcPr>
          <w:p w14:paraId="1BD94855" w14:textId="18A98DFB" w:rsidR="00500C44" w:rsidRPr="008400A5" w:rsidRDefault="00C126C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FDR</w:t>
            </w:r>
          </w:p>
        </w:tc>
        <w:tc>
          <w:tcPr>
            <w:tcW w:w="2325" w:type="dxa"/>
          </w:tcPr>
          <w:p w14:paraId="79B8B86C" w14:textId="3C85A556" w:rsidR="00500C44" w:rsidRPr="008400A5" w:rsidRDefault="00C126C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IHW-BON</w:t>
            </w:r>
          </w:p>
        </w:tc>
      </w:tr>
      <w:tr w:rsidR="00500C44" w:rsidRPr="008400A5" w14:paraId="50AE6859" w14:textId="77777777" w:rsidTr="00A40A49">
        <w:tc>
          <w:tcPr>
            <w:tcW w:w="2324" w:type="dxa"/>
          </w:tcPr>
          <w:p w14:paraId="00DD64AE" w14:textId="0394349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230092</w:t>
            </w:r>
          </w:p>
        </w:tc>
        <w:tc>
          <w:tcPr>
            <w:tcW w:w="2324" w:type="dxa"/>
          </w:tcPr>
          <w:p w14:paraId="486C23E7" w14:textId="67B2889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AL669831.4</w:t>
            </w:r>
          </w:p>
        </w:tc>
        <w:tc>
          <w:tcPr>
            <w:tcW w:w="2325" w:type="dxa"/>
          </w:tcPr>
          <w:p w14:paraId="77AA33B3" w14:textId="472E7C0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6.025</w:t>
            </w:r>
          </w:p>
        </w:tc>
        <w:tc>
          <w:tcPr>
            <w:tcW w:w="2325" w:type="dxa"/>
          </w:tcPr>
          <w:p w14:paraId="578E5D13" w14:textId="5D59898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4.6E-07</w:t>
            </w:r>
          </w:p>
        </w:tc>
        <w:tc>
          <w:tcPr>
            <w:tcW w:w="2325" w:type="dxa"/>
          </w:tcPr>
          <w:p w14:paraId="0B959645" w14:textId="4EFD466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13</w:t>
            </w:r>
          </w:p>
        </w:tc>
        <w:tc>
          <w:tcPr>
            <w:tcW w:w="2325" w:type="dxa"/>
          </w:tcPr>
          <w:p w14:paraId="04B28BEB" w14:textId="6583834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669</w:t>
            </w:r>
          </w:p>
        </w:tc>
      </w:tr>
      <w:tr w:rsidR="00500C44" w:rsidRPr="008400A5" w14:paraId="1B2F50BF" w14:textId="77777777" w:rsidTr="00A40A49">
        <w:tc>
          <w:tcPr>
            <w:tcW w:w="2324" w:type="dxa"/>
          </w:tcPr>
          <w:p w14:paraId="4DE5FE17" w14:textId="0150708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031691</w:t>
            </w:r>
          </w:p>
        </w:tc>
        <w:tc>
          <w:tcPr>
            <w:tcW w:w="2324" w:type="dxa"/>
          </w:tcPr>
          <w:p w14:paraId="0B519771" w14:textId="05F87DF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CENPQ</w:t>
            </w:r>
          </w:p>
        </w:tc>
        <w:tc>
          <w:tcPr>
            <w:tcW w:w="2325" w:type="dxa"/>
          </w:tcPr>
          <w:p w14:paraId="542B90C8" w14:textId="2905780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4.474</w:t>
            </w:r>
          </w:p>
        </w:tc>
        <w:tc>
          <w:tcPr>
            <w:tcW w:w="2325" w:type="dxa"/>
          </w:tcPr>
          <w:p w14:paraId="265E347B" w14:textId="51DA56D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6.7E-10</w:t>
            </w:r>
          </w:p>
        </w:tc>
        <w:tc>
          <w:tcPr>
            <w:tcW w:w="2325" w:type="dxa"/>
          </w:tcPr>
          <w:p w14:paraId="071014C6" w14:textId="4042CD7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0</w:t>
            </w:r>
          </w:p>
        </w:tc>
        <w:tc>
          <w:tcPr>
            <w:tcW w:w="2325" w:type="dxa"/>
          </w:tcPr>
          <w:p w14:paraId="0EF9AB5A" w14:textId="5DD1FFF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2</w:t>
            </w:r>
          </w:p>
        </w:tc>
      </w:tr>
      <w:tr w:rsidR="00500C44" w:rsidRPr="008400A5" w14:paraId="7BA85D14" w14:textId="77777777" w:rsidTr="00A40A49">
        <w:tc>
          <w:tcPr>
            <w:tcW w:w="2324" w:type="dxa"/>
          </w:tcPr>
          <w:p w14:paraId="013979F2" w14:textId="5C54779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070718</w:t>
            </w:r>
          </w:p>
        </w:tc>
        <w:tc>
          <w:tcPr>
            <w:tcW w:w="2324" w:type="dxa"/>
          </w:tcPr>
          <w:p w14:paraId="1507E221" w14:textId="2F7DFC0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AP3M2</w:t>
            </w:r>
          </w:p>
        </w:tc>
        <w:tc>
          <w:tcPr>
            <w:tcW w:w="2325" w:type="dxa"/>
          </w:tcPr>
          <w:p w14:paraId="6A7ABBB7" w14:textId="0F39AC2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990</w:t>
            </w:r>
          </w:p>
        </w:tc>
        <w:tc>
          <w:tcPr>
            <w:tcW w:w="2325" w:type="dxa"/>
          </w:tcPr>
          <w:p w14:paraId="01805BE0" w14:textId="328D017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7.4E-07</w:t>
            </w:r>
          </w:p>
        </w:tc>
        <w:tc>
          <w:tcPr>
            <w:tcW w:w="2325" w:type="dxa"/>
          </w:tcPr>
          <w:p w14:paraId="345149E3" w14:textId="667E3B1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19</w:t>
            </w:r>
          </w:p>
        </w:tc>
        <w:tc>
          <w:tcPr>
            <w:tcW w:w="2325" w:type="dxa"/>
          </w:tcPr>
          <w:p w14:paraId="2D8C5512" w14:textId="13AF0EF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1796</w:t>
            </w:r>
          </w:p>
        </w:tc>
      </w:tr>
      <w:tr w:rsidR="00500C44" w:rsidRPr="008400A5" w14:paraId="071078D8" w14:textId="77777777" w:rsidTr="00A40A49">
        <w:tc>
          <w:tcPr>
            <w:tcW w:w="2324" w:type="dxa"/>
          </w:tcPr>
          <w:p w14:paraId="0507C00B" w14:textId="3DDF145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18849</w:t>
            </w:r>
          </w:p>
        </w:tc>
        <w:tc>
          <w:tcPr>
            <w:tcW w:w="2324" w:type="dxa"/>
          </w:tcPr>
          <w:p w14:paraId="155F13EE" w14:textId="321C474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RARRES1</w:t>
            </w:r>
          </w:p>
        </w:tc>
        <w:tc>
          <w:tcPr>
            <w:tcW w:w="2325" w:type="dxa"/>
          </w:tcPr>
          <w:p w14:paraId="7B8C5232" w14:textId="01E7BB2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815</w:t>
            </w:r>
          </w:p>
        </w:tc>
        <w:tc>
          <w:tcPr>
            <w:tcW w:w="2325" w:type="dxa"/>
          </w:tcPr>
          <w:p w14:paraId="513A45F8" w14:textId="32027AE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6E-06</w:t>
            </w:r>
          </w:p>
        </w:tc>
        <w:tc>
          <w:tcPr>
            <w:tcW w:w="2325" w:type="dxa"/>
          </w:tcPr>
          <w:p w14:paraId="439B1409" w14:textId="2432370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50</w:t>
            </w:r>
          </w:p>
        </w:tc>
        <w:tc>
          <w:tcPr>
            <w:tcW w:w="2325" w:type="dxa"/>
          </w:tcPr>
          <w:p w14:paraId="2F5C680D" w14:textId="3575039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2474</w:t>
            </w:r>
          </w:p>
        </w:tc>
      </w:tr>
      <w:tr w:rsidR="00500C44" w:rsidRPr="008400A5" w14:paraId="677CDFBE" w14:textId="77777777" w:rsidTr="00A40A49">
        <w:tc>
          <w:tcPr>
            <w:tcW w:w="2324" w:type="dxa"/>
          </w:tcPr>
          <w:p w14:paraId="1DF899D6" w14:textId="6517BD1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22877</w:t>
            </w:r>
          </w:p>
        </w:tc>
        <w:tc>
          <w:tcPr>
            <w:tcW w:w="2324" w:type="dxa"/>
          </w:tcPr>
          <w:p w14:paraId="65327664" w14:textId="5ABD807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GR2</w:t>
            </w:r>
          </w:p>
        </w:tc>
        <w:tc>
          <w:tcPr>
            <w:tcW w:w="2325" w:type="dxa"/>
          </w:tcPr>
          <w:p w14:paraId="5BF4B763" w14:textId="32F5DA5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141</w:t>
            </w:r>
          </w:p>
        </w:tc>
        <w:tc>
          <w:tcPr>
            <w:tcW w:w="2325" w:type="dxa"/>
          </w:tcPr>
          <w:p w14:paraId="562C41BB" w14:textId="1CC5897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8.2E-07</w:t>
            </w:r>
          </w:p>
        </w:tc>
        <w:tc>
          <w:tcPr>
            <w:tcW w:w="2325" w:type="dxa"/>
          </w:tcPr>
          <w:p w14:paraId="7AE28AEE" w14:textId="6137F9A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20</w:t>
            </w:r>
          </w:p>
        </w:tc>
        <w:tc>
          <w:tcPr>
            <w:tcW w:w="2325" w:type="dxa"/>
          </w:tcPr>
          <w:p w14:paraId="5FF8D128" w14:textId="3B71E1A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1193</w:t>
            </w:r>
          </w:p>
        </w:tc>
      </w:tr>
      <w:tr w:rsidR="00500C44" w:rsidRPr="008400A5" w14:paraId="762D9C97" w14:textId="77777777" w:rsidTr="00A40A49">
        <w:tc>
          <w:tcPr>
            <w:tcW w:w="2324" w:type="dxa"/>
          </w:tcPr>
          <w:p w14:paraId="3CA071A9" w14:textId="1AE97C1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35338</w:t>
            </w:r>
          </w:p>
        </w:tc>
        <w:tc>
          <w:tcPr>
            <w:tcW w:w="2324" w:type="dxa"/>
          </w:tcPr>
          <w:p w14:paraId="723540F9" w14:textId="0A49297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LCA5</w:t>
            </w:r>
          </w:p>
        </w:tc>
        <w:tc>
          <w:tcPr>
            <w:tcW w:w="2325" w:type="dxa"/>
          </w:tcPr>
          <w:p w14:paraId="000A95D5" w14:textId="33C9525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974</w:t>
            </w:r>
          </w:p>
        </w:tc>
        <w:tc>
          <w:tcPr>
            <w:tcW w:w="2325" w:type="dxa"/>
          </w:tcPr>
          <w:p w14:paraId="3122CC25" w14:textId="4D679FD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5E-06</w:t>
            </w:r>
          </w:p>
        </w:tc>
        <w:tc>
          <w:tcPr>
            <w:tcW w:w="2325" w:type="dxa"/>
          </w:tcPr>
          <w:p w14:paraId="1EFE7106" w14:textId="1B6C516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33</w:t>
            </w:r>
          </w:p>
        </w:tc>
        <w:tc>
          <w:tcPr>
            <w:tcW w:w="2325" w:type="dxa"/>
          </w:tcPr>
          <w:p w14:paraId="2242C288" w14:textId="257BA2C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2560</w:t>
            </w:r>
          </w:p>
        </w:tc>
      </w:tr>
      <w:tr w:rsidR="00500C44" w:rsidRPr="008400A5" w14:paraId="1CA5EDD2" w14:textId="77777777" w:rsidTr="00A40A49">
        <w:tc>
          <w:tcPr>
            <w:tcW w:w="2324" w:type="dxa"/>
          </w:tcPr>
          <w:p w14:paraId="4EDD4E1B" w14:textId="1320754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62746</w:t>
            </w:r>
          </w:p>
        </w:tc>
        <w:tc>
          <w:tcPr>
            <w:tcW w:w="2324" w:type="dxa"/>
          </w:tcPr>
          <w:p w14:paraId="1B0A4863" w14:textId="5F3FD51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FCRLB</w:t>
            </w:r>
          </w:p>
        </w:tc>
        <w:tc>
          <w:tcPr>
            <w:tcW w:w="2325" w:type="dxa"/>
          </w:tcPr>
          <w:p w14:paraId="7487CAFD" w14:textId="2EDFE62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915</w:t>
            </w:r>
          </w:p>
        </w:tc>
        <w:tc>
          <w:tcPr>
            <w:tcW w:w="2325" w:type="dxa"/>
          </w:tcPr>
          <w:p w14:paraId="188341A0" w14:textId="5E8DECA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9.0E-07</w:t>
            </w:r>
          </w:p>
        </w:tc>
        <w:tc>
          <w:tcPr>
            <w:tcW w:w="2325" w:type="dxa"/>
          </w:tcPr>
          <w:p w14:paraId="7E795862" w14:textId="05BC346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22</w:t>
            </w:r>
          </w:p>
        </w:tc>
        <w:tc>
          <w:tcPr>
            <w:tcW w:w="2325" w:type="dxa"/>
          </w:tcPr>
          <w:p w14:paraId="1040AFD3" w14:textId="20344C8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1539</w:t>
            </w:r>
          </w:p>
        </w:tc>
      </w:tr>
      <w:tr w:rsidR="00500C44" w:rsidRPr="008400A5" w14:paraId="41DB8331" w14:textId="77777777" w:rsidTr="00A40A49">
        <w:tc>
          <w:tcPr>
            <w:tcW w:w="2324" w:type="dxa"/>
          </w:tcPr>
          <w:p w14:paraId="24A165A9" w14:textId="1168DED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64687</w:t>
            </w:r>
          </w:p>
        </w:tc>
        <w:tc>
          <w:tcPr>
            <w:tcW w:w="2324" w:type="dxa"/>
          </w:tcPr>
          <w:p w14:paraId="5EC5CC19" w14:textId="7F38B07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FABP5</w:t>
            </w:r>
          </w:p>
        </w:tc>
        <w:tc>
          <w:tcPr>
            <w:tcW w:w="2325" w:type="dxa"/>
          </w:tcPr>
          <w:p w14:paraId="6533D4C3" w14:textId="3CD7D74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756</w:t>
            </w:r>
          </w:p>
        </w:tc>
        <w:tc>
          <w:tcPr>
            <w:tcW w:w="2325" w:type="dxa"/>
          </w:tcPr>
          <w:p w14:paraId="10763C72" w14:textId="3F6B4C7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1E-06</w:t>
            </w:r>
          </w:p>
        </w:tc>
        <w:tc>
          <w:tcPr>
            <w:tcW w:w="2325" w:type="dxa"/>
          </w:tcPr>
          <w:p w14:paraId="22F9A1B4" w14:textId="12611A2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25</w:t>
            </w:r>
          </w:p>
        </w:tc>
        <w:tc>
          <w:tcPr>
            <w:tcW w:w="2325" w:type="dxa"/>
          </w:tcPr>
          <w:p w14:paraId="5DBD4A62" w14:textId="3234B7A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1628</w:t>
            </w:r>
          </w:p>
        </w:tc>
      </w:tr>
      <w:tr w:rsidR="00500C44" w:rsidRPr="008400A5" w14:paraId="2C93B765" w14:textId="77777777" w:rsidTr="00A40A49">
        <w:tc>
          <w:tcPr>
            <w:tcW w:w="2324" w:type="dxa"/>
          </w:tcPr>
          <w:p w14:paraId="1D44D6BB" w14:textId="2B76AD6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078674</w:t>
            </w:r>
          </w:p>
        </w:tc>
        <w:tc>
          <w:tcPr>
            <w:tcW w:w="2324" w:type="dxa"/>
          </w:tcPr>
          <w:p w14:paraId="74EE74EF" w14:textId="02E72E8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PCM1</w:t>
            </w:r>
          </w:p>
        </w:tc>
        <w:tc>
          <w:tcPr>
            <w:tcW w:w="2325" w:type="dxa"/>
          </w:tcPr>
          <w:p w14:paraId="7B08ED15" w14:textId="79F17A7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664</w:t>
            </w:r>
          </w:p>
        </w:tc>
        <w:tc>
          <w:tcPr>
            <w:tcW w:w="2325" w:type="dxa"/>
          </w:tcPr>
          <w:p w14:paraId="207C2D00" w14:textId="3FF302C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9E-06</w:t>
            </w:r>
          </w:p>
        </w:tc>
        <w:tc>
          <w:tcPr>
            <w:tcW w:w="2325" w:type="dxa"/>
          </w:tcPr>
          <w:p w14:paraId="56D721E7" w14:textId="68BDEF2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40</w:t>
            </w:r>
          </w:p>
        </w:tc>
        <w:tc>
          <w:tcPr>
            <w:tcW w:w="2325" w:type="dxa"/>
          </w:tcPr>
          <w:p w14:paraId="163C9102" w14:textId="598C456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2828</w:t>
            </w:r>
          </w:p>
        </w:tc>
      </w:tr>
      <w:tr w:rsidR="00500C44" w:rsidRPr="008400A5" w14:paraId="62D44C49" w14:textId="77777777" w:rsidTr="00A40A49">
        <w:tc>
          <w:tcPr>
            <w:tcW w:w="2324" w:type="dxa"/>
          </w:tcPr>
          <w:p w14:paraId="39EF63FA" w14:textId="754EFD3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31016</w:t>
            </w:r>
          </w:p>
        </w:tc>
        <w:tc>
          <w:tcPr>
            <w:tcW w:w="2324" w:type="dxa"/>
          </w:tcPr>
          <w:p w14:paraId="2FDB2FD5" w14:textId="7254484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AKAP12</w:t>
            </w:r>
          </w:p>
        </w:tc>
        <w:tc>
          <w:tcPr>
            <w:tcW w:w="2325" w:type="dxa"/>
          </w:tcPr>
          <w:p w14:paraId="06C6D932" w14:textId="2665687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239</w:t>
            </w:r>
          </w:p>
        </w:tc>
        <w:tc>
          <w:tcPr>
            <w:tcW w:w="2325" w:type="dxa"/>
          </w:tcPr>
          <w:p w14:paraId="15870C56" w14:textId="1B66732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7E-06</w:t>
            </w:r>
          </w:p>
        </w:tc>
        <w:tc>
          <w:tcPr>
            <w:tcW w:w="2325" w:type="dxa"/>
          </w:tcPr>
          <w:p w14:paraId="78F1096B" w14:textId="445B8C2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36</w:t>
            </w:r>
          </w:p>
        </w:tc>
        <w:tc>
          <w:tcPr>
            <w:tcW w:w="2325" w:type="dxa"/>
          </w:tcPr>
          <w:p w14:paraId="52034754" w14:textId="071CCC3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2489</w:t>
            </w:r>
          </w:p>
        </w:tc>
      </w:tr>
      <w:tr w:rsidR="00500C44" w:rsidRPr="008400A5" w14:paraId="7800C97D" w14:textId="77777777" w:rsidTr="00A40A49">
        <w:tc>
          <w:tcPr>
            <w:tcW w:w="2324" w:type="dxa"/>
          </w:tcPr>
          <w:p w14:paraId="057F8682" w14:textId="76D2890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25826</w:t>
            </w:r>
          </w:p>
        </w:tc>
        <w:tc>
          <w:tcPr>
            <w:tcW w:w="2324" w:type="dxa"/>
          </w:tcPr>
          <w:p w14:paraId="0857D19E" w14:textId="05E0D7B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RBCK1</w:t>
            </w:r>
          </w:p>
        </w:tc>
        <w:tc>
          <w:tcPr>
            <w:tcW w:w="2325" w:type="dxa"/>
          </w:tcPr>
          <w:p w14:paraId="2C114A34" w14:textId="1DBF9A0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967</w:t>
            </w:r>
          </w:p>
        </w:tc>
        <w:tc>
          <w:tcPr>
            <w:tcW w:w="2325" w:type="dxa"/>
          </w:tcPr>
          <w:p w14:paraId="2E588263" w14:textId="5A84307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6.8E-07</w:t>
            </w:r>
          </w:p>
        </w:tc>
        <w:tc>
          <w:tcPr>
            <w:tcW w:w="2325" w:type="dxa"/>
          </w:tcPr>
          <w:p w14:paraId="148ECD1C" w14:textId="1C443B1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18</w:t>
            </w:r>
          </w:p>
        </w:tc>
        <w:tc>
          <w:tcPr>
            <w:tcW w:w="2325" w:type="dxa"/>
          </w:tcPr>
          <w:p w14:paraId="455F670A" w14:textId="009BD6D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1006</w:t>
            </w:r>
          </w:p>
        </w:tc>
      </w:tr>
      <w:tr w:rsidR="00500C44" w:rsidRPr="008400A5" w14:paraId="79A22715" w14:textId="77777777" w:rsidTr="00A40A49">
        <w:tc>
          <w:tcPr>
            <w:tcW w:w="2324" w:type="dxa"/>
          </w:tcPr>
          <w:p w14:paraId="513EBEF7" w14:textId="758DEF1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059804</w:t>
            </w:r>
          </w:p>
        </w:tc>
        <w:tc>
          <w:tcPr>
            <w:tcW w:w="2324" w:type="dxa"/>
          </w:tcPr>
          <w:p w14:paraId="6F30DBA0" w14:textId="611B12C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SLC2A3</w:t>
            </w:r>
          </w:p>
        </w:tc>
        <w:tc>
          <w:tcPr>
            <w:tcW w:w="2325" w:type="dxa"/>
          </w:tcPr>
          <w:p w14:paraId="4066776B" w14:textId="66AC99E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1.482</w:t>
            </w:r>
          </w:p>
        </w:tc>
        <w:tc>
          <w:tcPr>
            <w:tcW w:w="2325" w:type="dxa"/>
          </w:tcPr>
          <w:p w14:paraId="36002C19" w14:textId="069A5BC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0E-06</w:t>
            </w:r>
          </w:p>
        </w:tc>
        <w:tc>
          <w:tcPr>
            <w:tcW w:w="2325" w:type="dxa"/>
          </w:tcPr>
          <w:p w14:paraId="3FA887F5" w14:textId="6ABF1DE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23</w:t>
            </w:r>
          </w:p>
        </w:tc>
        <w:tc>
          <w:tcPr>
            <w:tcW w:w="2325" w:type="dxa"/>
          </w:tcPr>
          <w:p w14:paraId="3F74A9C8" w14:textId="40EC285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1497</w:t>
            </w:r>
          </w:p>
        </w:tc>
      </w:tr>
      <w:tr w:rsidR="00500C44" w:rsidRPr="008400A5" w14:paraId="0BDC4093" w14:textId="77777777" w:rsidTr="00A40A49">
        <w:tc>
          <w:tcPr>
            <w:tcW w:w="2324" w:type="dxa"/>
          </w:tcPr>
          <w:p w14:paraId="5CC25121" w14:textId="3ED4C5F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21966</w:t>
            </w:r>
          </w:p>
        </w:tc>
        <w:tc>
          <w:tcPr>
            <w:tcW w:w="2324" w:type="dxa"/>
          </w:tcPr>
          <w:p w14:paraId="25AF4C9C" w14:textId="03BB29D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CXCR4</w:t>
            </w:r>
          </w:p>
        </w:tc>
        <w:tc>
          <w:tcPr>
            <w:tcW w:w="2325" w:type="dxa"/>
          </w:tcPr>
          <w:p w14:paraId="511ACC8B" w14:textId="3E41BF4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1.920</w:t>
            </w:r>
          </w:p>
        </w:tc>
        <w:tc>
          <w:tcPr>
            <w:tcW w:w="2325" w:type="dxa"/>
          </w:tcPr>
          <w:p w14:paraId="0C25E277" w14:textId="7B54D9C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3E-06</w:t>
            </w:r>
          </w:p>
        </w:tc>
        <w:tc>
          <w:tcPr>
            <w:tcW w:w="2325" w:type="dxa"/>
          </w:tcPr>
          <w:p w14:paraId="246DAD46" w14:textId="01332A8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29</w:t>
            </w:r>
          </w:p>
        </w:tc>
        <w:tc>
          <w:tcPr>
            <w:tcW w:w="2325" w:type="dxa"/>
          </w:tcPr>
          <w:p w14:paraId="1E9D1931" w14:textId="22F2DC9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2230</w:t>
            </w:r>
          </w:p>
        </w:tc>
      </w:tr>
      <w:tr w:rsidR="00500C44" w:rsidRPr="008400A5" w14:paraId="22D8DE17" w14:textId="77777777" w:rsidTr="00A40A49">
        <w:tc>
          <w:tcPr>
            <w:tcW w:w="2324" w:type="dxa"/>
          </w:tcPr>
          <w:p w14:paraId="1BA5FDBA" w14:textId="5A05C0D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64161</w:t>
            </w:r>
          </w:p>
        </w:tc>
        <w:tc>
          <w:tcPr>
            <w:tcW w:w="2324" w:type="dxa"/>
          </w:tcPr>
          <w:p w14:paraId="4A03967F" w14:textId="29C39C4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HHIP</w:t>
            </w:r>
          </w:p>
        </w:tc>
        <w:tc>
          <w:tcPr>
            <w:tcW w:w="2325" w:type="dxa"/>
          </w:tcPr>
          <w:p w14:paraId="06B15C62" w14:textId="504E6F4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2.081</w:t>
            </w:r>
          </w:p>
        </w:tc>
        <w:tc>
          <w:tcPr>
            <w:tcW w:w="2325" w:type="dxa"/>
          </w:tcPr>
          <w:p w14:paraId="5D31D1B3" w14:textId="6C101F2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7.5E-07</w:t>
            </w:r>
          </w:p>
        </w:tc>
        <w:tc>
          <w:tcPr>
            <w:tcW w:w="2325" w:type="dxa"/>
          </w:tcPr>
          <w:p w14:paraId="5B469F69" w14:textId="418820F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19</w:t>
            </w:r>
          </w:p>
        </w:tc>
        <w:tc>
          <w:tcPr>
            <w:tcW w:w="2325" w:type="dxa"/>
          </w:tcPr>
          <w:p w14:paraId="3F5E61C0" w14:textId="1E6673A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1094</w:t>
            </w:r>
          </w:p>
        </w:tc>
      </w:tr>
      <w:tr w:rsidR="00500C44" w:rsidRPr="008400A5" w14:paraId="037388D5" w14:textId="77777777" w:rsidTr="00A40A49">
        <w:tc>
          <w:tcPr>
            <w:tcW w:w="2324" w:type="dxa"/>
          </w:tcPr>
          <w:p w14:paraId="74CCDBF0" w14:textId="5B6EF30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lastRenderedPageBreak/>
              <w:t>ENSG00000185736</w:t>
            </w:r>
          </w:p>
        </w:tc>
        <w:tc>
          <w:tcPr>
            <w:tcW w:w="2324" w:type="dxa"/>
          </w:tcPr>
          <w:p w14:paraId="721E803E" w14:textId="4A6D4F7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ADARB2</w:t>
            </w:r>
          </w:p>
        </w:tc>
        <w:tc>
          <w:tcPr>
            <w:tcW w:w="2325" w:type="dxa"/>
          </w:tcPr>
          <w:p w14:paraId="172AC6AF" w14:textId="5E8D995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2.147</w:t>
            </w:r>
          </w:p>
        </w:tc>
        <w:tc>
          <w:tcPr>
            <w:tcW w:w="2325" w:type="dxa"/>
          </w:tcPr>
          <w:p w14:paraId="5F14DA4D" w14:textId="794058A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6E-06</w:t>
            </w:r>
          </w:p>
        </w:tc>
        <w:tc>
          <w:tcPr>
            <w:tcW w:w="2325" w:type="dxa"/>
          </w:tcPr>
          <w:p w14:paraId="3E0794B0" w14:textId="3496B5E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36</w:t>
            </w:r>
          </w:p>
        </w:tc>
        <w:tc>
          <w:tcPr>
            <w:tcW w:w="2325" w:type="dxa"/>
          </w:tcPr>
          <w:p w14:paraId="43E0002D" w14:textId="14CDE6E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1808</w:t>
            </w:r>
          </w:p>
        </w:tc>
      </w:tr>
      <w:tr w:rsidR="00500C44" w:rsidRPr="008400A5" w14:paraId="6F592E5B" w14:textId="77777777" w:rsidTr="00A40A49">
        <w:tc>
          <w:tcPr>
            <w:tcW w:w="2324" w:type="dxa"/>
          </w:tcPr>
          <w:p w14:paraId="0254F5A0" w14:textId="3A1F8F9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68878</w:t>
            </w:r>
          </w:p>
        </w:tc>
        <w:tc>
          <w:tcPr>
            <w:tcW w:w="2324" w:type="dxa"/>
          </w:tcPr>
          <w:p w14:paraId="105FAEFB" w14:textId="67D4A11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SFTPB</w:t>
            </w:r>
          </w:p>
        </w:tc>
        <w:tc>
          <w:tcPr>
            <w:tcW w:w="2325" w:type="dxa"/>
          </w:tcPr>
          <w:p w14:paraId="41C87AF9" w14:textId="6334FE9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3.422</w:t>
            </w:r>
          </w:p>
        </w:tc>
        <w:tc>
          <w:tcPr>
            <w:tcW w:w="2325" w:type="dxa"/>
          </w:tcPr>
          <w:p w14:paraId="43227E3F" w14:textId="0318D8A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6.3E-11</w:t>
            </w:r>
          </w:p>
        </w:tc>
        <w:tc>
          <w:tcPr>
            <w:tcW w:w="2325" w:type="dxa"/>
          </w:tcPr>
          <w:p w14:paraId="1D51FDEC" w14:textId="6B3B5B2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0</w:t>
            </w:r>
          </w:p>
        </w:tc>
        <w:tc>
          <w:tcPr>
            <w:tcW w:w="2325" w:type="dxa"/>
          </w:tcPr>
          <w:p w14:paraId="6D8701B3" w14:textId="5F259A2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0</w:t>
            </w:r>
          </w:p>
        </w:tc>
      </w:tr>
      <w:tr w:rsidR="00500C44" w:rsidRPr="008400A5" w14:paraId="0343D7CB" w14:textId="77777777" w:rsidTr="00A40A49">
        <w:tc>
          <w:tcPr>
            <w:tcW w:w="2324" w:type="dxa"/>
          </w:tcPr>
          <w:p w14:paraId="4B543C7D" w14:textId="40979B9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237289</w:t>
            </w:r>
          </w:p>
        </w:tc>
        <w:tc>
          <w:tcPr>
            <w:tcW w:w="2324" w:type="dxa"/>
          </w:tcPr>
          <w:p w14:paraId="79A162BF" w14:textId="1339C0E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CKMT1B</w:t>
            </w:r>
          </w:p>
        </w:tc>
        <w:tc>
          <w:tcPr>
            <w:tcW w:w="2325" w:type="dxa"/>
          </w:tcPr>
          <w:p w14:paraId="3F562356" w14:textId="29A978B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4.177</w:t>
            </w:r>
          </w:p>
        </w:tc>
        <w:tc>
          <w:tcPr>
            <w:tcW w:w="2325" w:type="dxa"/>
          </w:tcPr>
          <w:p w14:paraId="66966E16" w14:textId="6587E8E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4.3E-07</w:t>
            </w:r>
          </w:p>
        </w:tc>
        <w:tc>
          <w:tcPr>
            <w:tcW w:w="2325" w:type="dxa"/>
          </w:tcPr>
          <w:p w14:paraId="340A25A6" w14:textId="29FFC90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12</w:t>
            </w:r>
          </w:p>
        </w:tc>
        <w:tc>
          <w:tcPr>
            <w:tcW w:w="2325" w:type="dxa"/>
          </w:tcPr>
          <w:p w14:paraId="04531B1D" w14:textId="54CEFD5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3105</w:t>
            </w:r>
          </w:p>
        </w:tc>
      </w:tr>
      <w:tr w:rsidR="00500C44" w:rsidRPr="008400A5" w14:paraId="6649C489" w14:textId="77777777" w:rsidTr="00A40A49">
        <w:tc>
          <w:tcPr>
            <w:tcW w:w="2324" w:type="dxa"/>
          </w:tcPr>
          <w:p w14:paraId="5CBA3952" w14:textId="23D99B2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095574</w:t>
            </w:r>
          </w:p>
        </w:tc>
        <w:tc>
          <w:tcPr>
            <w:tcW w:w="2324" w:type="dxa"/>
          </w:tcPr>
          <w:p w14:paraId="6F35EFEE" w14:textId="6E21982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IKZF5</w:t>
            </w:r>
          </w:p>
        </w:tc>
        <w:tc>
          <w:tcPr>
            <w:tcW w:w="2325" w:type="dxa"/>
          </w:tcPr>
          <w:p w14:paraId="034278F2" w14:textId="19D8105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4.248</w:t>
            </w:r>
          </w:p>
        </w:tc>
        <w:tc>
          <w:tcPr>
            <w:tcW w:w="2325" w:type="dxa"/>
          </w:tcPr>
          <w:p w14:paraId="28269C94" w14:textId="10F7247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0E-06</w:t>
            </w:r>
          </w:p>
        </w:tc>
        <w:tc>
          <w:tcPr>
            <w:tcW w:w="2325" w:type="dxa"/>
          </w:tcPr>
          <w:p w14:paraId="6C51AA3D" w14:textId="743F64D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41</w:t>
            </w:r>
          </w:p>
        </w:tc>
        <w:tc>
          <w:tcPr>
            <w:tcW w:w="2325" w:type="dxa"/>
          </w:tcPr>
          <w:p w14:paraId="13FCDA27" w14:textId="3F0C63F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4780</w:t>
            </w:r>
          </w:p>
        </w:tc>
      </w:tr>
      <w:tr w:rsidR="00500C44" w:rsidRPr="008400A5" w14:paraId="38A4CBDE" w14:textId="77777777" w:rsidTr="00A40A49">
        <w:tc>
          <w:tcPr>
            <w:tcW w:w="2324" w:type="dxa"/>
          </w:tcPr>
          <w:p w14:paraId="3705A8B7" w14:textId="59650A0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085563</w:t>
            </w:r>
          </w:p>
        </w:tc>
        <w:tc>
          <w:tcPr>
            <w:tcW w:w="2324" w:type="dxa"/>
          </w:tcPr>
          <w:p w14:paraId="6F26525D" w14:textId="143E609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ABCB1</w:t>
            </w:r>
          </w:p>
        </w:tc>
        <w:tc>
          <w:tcPr>
            <w:tcW w:w="2325" w:type="dxa"/>
          </w:tcPr>
          <w:p w14:paraId="2C32AA7B" w14:textId="380C8DF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4.760</w:t>
            </w:r>
          </w:p>
        </w:tc>
        <w:tc>
          <w:tcPr>
            <w:tcW w:w="2325" w:type="dxa"/>
          </w:tcPr>
          <w:p w14:paraId="2EC2EB5B" w14:textId="54AE57E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3E-08</w:t>
            </w:r>
          </w:p>
        </w:tc>
        <w:tc>
          <w:tcPr>
            <w:tcW w:w="2325" w:type="dxa"/>
          </w:tcPr>
          <w:p w14:paraId="06CBBE28" w14:textId="3F6E19D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1</w:t>
            </w:r>
          </w:p>
        </w:tc>
        <w:tc>
          <w:tcPr>
            <w:tcW w:w="2325" w:type="dxa"/>
          </w:tcPr>
          <w:p w14:paraId="514AAB91" w14:textId="7DE25BC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22</w:t>
            </w:r>
          </w:p>
        </w:tc>
      </w:tr>
      <w:tr w:rsidR="00500C44" w:rsidRPr="008400A5" w14:paraId="03BF2B3F" w14:textId="77777777" w:rsidTr="00A61A1B">
        <w:tc>
          <w:tcPr>
            <w:tcW w:w="13948" w:type="dxa"/>
            <w:gridSpan w:val="6"/>
          </w:tcPr>
          <w:p w14:paraId="3CCA5B6F" w14:textId="1B85594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C) 13 out of 136 DEGs in E2P4DHT </w:t>
            </w:r>
            <w:r w:rsidRPr="008400A5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 w:rsidR="004A4A2A" w:rsidRPr="008400A5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.</w:t>
            </w: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E2DHT unique for </w:t>
            </w:r>
            <w:proofErr w:type="spellStart"/>
            <w:r w:rsidR="00557EA5"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eSC</w:t>
            </w:r>
            <w:r w:rsidRPr="008400A5">
              <w:rPr>
                <w:rFonts w:cstheme="minorHAnsi"/>
                <w:b/>
                <w:bCs/>
                <w:sz w:val="20"/>
                <w:szCs w:val="20"/>
                <w:vertAlign w:val="subscript"/>
                <w:lang w:val="en-GB"/>
              </w:rPr>
              <w:t>Ctrl</w:t>
            </w:r>
            <w:proofErr w:type="spellEnd"/>
          </w:p>
          <w:p w14:paraId="3AAFC256" w14:textId="7777777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00C44" w:rsidRPr="008400A5" w14:paraId="3E727347" w14:textId="77777777" w:rsidTr="00A40A49">
        <w:tc>
          <w:tcPr>
            <w:tcW w:w="2324" w:type="dxa"/>
          </w:tcPr>
          <w:p w14:paraId="57EAC6BC" w14:textId="5A8376E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8400A5">
              <w:rPr>
                <w:rFonts w:cstheme="minorHAnsi"/>
                <w:b/>
                <w:bCs/>
                <w:sz w:val="20"/>
                <w:szCs w:val="20"/>
              </w:rPr>
              <w:t>Ensembl_Gene_ID</w:t>
            </w:r>
            <w:proofErr w:type="spellEnd"/>
          </w:p>
        </w:tc>
        <w:tc>
          <w:tcPr>
            <w:tcW w:w="2324" w:type="dxa"/>
          </w:tcPr>
          <w:p w14:paraId="64D6F2A3" w14:textId="3DF7A662" w:rsidR="00500C44" w:rsidRPr="008400A5" w:rsidRDefault="008C728C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2325" w:type="dxa"/>
          </w:tcPr>
          <w:p w14:paraId="252736FA" w14:textId="418A28E1" w:rsidR="00500C44" w:rsidRPr="008400A5" w:rsidRDefault="009F6906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</w:rPr>
              <w:t>LFC</w:t>
            </w:r>
          </w:p>
        </w:tc>
        <w:tc>
          <w:tcPr>
            <w:tcW w:w="2325" w:type="dxa"/>
          </w:tcPr>
          <w:p w14:paraId="6C74CD8A" w14:textId="5351AC7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25" w:type="dxa"/>
          </w:tcPr>
          <w:p w14:paraId="57FE143A" w14:textId="32F5D984" w:rsidR="00500C44" w:rsidRPr="008400A5" w:rsidRDefault="00C126C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325" w:type="dxa"/>
          </w:tcPr>
          <w:p w14:paraId="495AE0E4" w14:textId="0B4D34F5" w:rsidR="00500C44" w:rsidRPr="008400A5" w:rsidRDefault="00C126C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</w:rPr>
              <w:t>IHW-BON</w:t>
            </w:r>
          </w:p>
        </w:tc>
      </w:tr>
      <w:tr w:rsidR="00500C44" w:rsidRPr="008400A5" w14:paraId="0860C039" w14:textId="77777777" w:rsidTr="00A40A49">
        <w:tc>
          <w:tcPr>
            <w:tcW w:w="2324" w:type="dxa"/>
          </w:tcPr>
          <w:p w14:paraId="47BD4C93" w14:textId="704DC73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69429</w:t>
            </w:r>
          </w:p>
        </w:tc>
        <w:tc>
          <w:tcPr>
            <w:tcW w:w="2324" w:type="dxa"/>
          </w:tcPr>
          <w:p w14:paraId="442F7ED1" w14:textId="72E16D3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CXCL8</w:t>
            </w:r>
          </w:p>
        </w:tc>
        <w:tc>
          <w:tcPr>
            <w:tcW w:w="2325" w:type="dxa"/>
          </w:tcPr>
          <w:p w14:paraId="6D20E27A" w14:textId="4D26B85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7.635</w:t>
            </w:r>
          </w:p>
        </w:tc>
        <w:tc>
          <w:tcPr>
            <w:tcW w:w="2325" w:type="dxa"/>
          </w:tcPr>
          <w:p w14:paraId="219D5842" w14:textId="617B66E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7.9E-11</w:t>
            </w:r>
          </w:p>
        </w:tc>
        <w:tc>
          <w:tcPr>
            <w:tcW w:w="2325" w:type="dxa"/>
          </w:tcPr>
          <w:p w14:paraId="2C4FB238" w14:textId="5626AE3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6.5E-08</w:t>
            </w:r>
          </w:p>
        </w:tc>
        <w:tc>
          <w:tcPr>
            <w:tcW w:w="2325" w:type="dxa"/>
          </w:tcPr>
          <w:p w14:paraId="0874EACF" w14:textId="24F5493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5E-06</w:t>
            </w:r>
          </w:p>
        </w:tc>
      </w:tr>
      <w:tr w:rsidR="00500C44" w:rsidRPr="008400A5" w14:paraId="16070B29" w14:textId="77777777" w:rsidTr="00A40A49">
        <w:tc>
          <w:tcPr>
            <w:tcW w:w="2324" w:type="dxa"/>
          </w:tcPr>
          <w:p w14:paraId="02BB06F4" w14:textId="7106C4C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02543</w:t>
            </w:r>
          </w:p>
        </w:tc>
        <w:tc>
          <w:tcPr>
            <w:tcW w:w="2324" w:type="dxa"/>
          </w:tcPr>
          <w:p w14:paraId="5C06739D" w14:textId="2BB7110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CDADC1</w:t>
            </w:r>
          </w:p>
        </w:tc>
        <w:tc>
          <w:tcPr>
            <w:tcW w:w="2325" w:type="dxa"/>
          </w:tcPr>
          <w:p w14:paraId="7E8E37FC" w14:textId="29152F8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6.346</w:t>
            </w:r>
          </w:p>
        </w:tc>
        <w:tc>
          <w:tcPr>
            <w:tcW w:w="2325" w:type="dxa"/>
          </w:tcPr>
          <w:p w14:paraId="3106A93F" w14:textId="2CCE37A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9.4E-10</w:t>
            </w:r>
          </w:p>
        </w:tc>
        <w:tc>
          <w:tcPr>
            <w:tcW w:w="2325" w:type="dxa"/>
          </w:tcPr>
          <w:p w14:paraId="6797A289" w14:textId="7E39A5B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5.0E-07</w:t>
            </w:r>
          </w:p>
        </w:tc>
        <w:tc>
          <w:tcPr>
            <w:tcW w:w="2325" w:type="dxa"/>
          </w:tcPr>
          <w:p w14:paraId="3F435B01" w14:textId="0496F8C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6.5E-05</w:t>
            </w:r>
          </w:p>
        </w:tc>
      </w:tr>
      <w:tr w:rsidR="00500C44" w:rsidRPr="008400A5" w14:paraId="75855EF8" w14:textId="77777777" w:rsidTr="00A40A49">
        <w:tc>
          <w:tcPr>
            <w:tcW w:w="2324" w:type="dxa"/>
          </w:tcPr>
          <w:p w14:paraId="2743D68C" w14:textId="2ED1E27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25703</w:t>
            </w:r>
          </w:p>
        </w:tc>
        <w:tc>
          <w:tcPr>
            <w:tcW w:w="2324" w:type="dxa"/>
          </w:tcPr>
          <w:p w14:paraId="708A8A9A" w14:textId="44E9238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ATG4C</w:t>
            </w:r>
          </w:p>
        </w:tc>
        <w:tc>
          <w:tcPr>
            <w:tcW w:w="2325" w:type="dxa"/>
          </w:tcPr>
          <w:p w14:paraId="0DF43CAB" w14:textId="3F05C6E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4.327</w:t>
            </w:r>
          </w:p>
        </w:tc>
        <w:tc>
          <w:tcPr>
            <w:tcW w:w="2325" w:type="dxa"/>
          </w:tcPr>
          <w:p w14:paraId="6DC8365F" w14:textId="5BABFD8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3E-08</w:t>
            </w:r>
          </w:p>
        </w:tc>
        <w:tc>
          <w:tcPr>
            <w:tcW w:w="2325" w:type="dxa"/>
          </w:tcPr>
          <w:p w14:paraId="34DADAF1" w14:textId="702A290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3E-05</w:t>
            </w:r>
          </w:p>
        </w:tc>
        <w:tc>
          <w:tcPr>
            <w:tcW w:w="2325" w:type="dxa"/>
          </w:tcPr>
          <w:p w14:paraId="4B0E0FEA" w14:textId="1C754E4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4.1E-04</w:t>
            </w:r>
          </w:p>
        </w:tc>
      </w:tr>
      <w:tr w:rsidR="00500C44" w:rsidRPr="008400A5" w14:paraId="01A83BF7" w14:textId="77777777" w:rsidTr="00A40A49">
        <w:tc>
          <w:tcPr>
            <w:tcW w:w="2324" w:type="dxa"/>
          </w:tcPr>
          <w:p w14:paraId="18993D91" w14:textId="5B48FE7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62892</w:t>
            </w:r>
          </w:p>
        </w:tc>
        <w:tc>
          <w:tcPr>
            <w:tcW w:w="2324" w:type="dxa"/>
          </w:tcPr>
          <w:p w14:paraId="49DBA5B0" w14:textId="1A57F58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IL24</w:t>
            </w:r>
          </w:p>
        </w:tc>
        <w:tc>
          <w:tcPr>
            <w:tcW w:w="2325" w:type="dxa"/>
          </w:tcPr>
          <w:p w14:paraId="0A702BC1" w14:textId="3B73EA8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848</w:t>
            </w:r>
          </w:p>
        </w:tc>
        <w:tc>
          <w:tcPr>
            <w:tcW w:w="2325" w:type="dxa"/>
          </w:tcPr>
          <w:p w14:paraId="0C4B4449" w14:textId="68F921B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6.2E-09</w:t>
            </w:r>
          </w:p>
        </w:tc>
        <w:tc>
          <w:tcPr>
            <w:tcW w:w="2325" w:type="dxa"/>
          </w:tcPr>
          <w:p w14:paraId="3E876EB3" w14:textId="38907B0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8E-06</w:t>
            </w:r>
          </w:p>
        </w:tc>
        <w:tc>
          <w:tcPr>
            <w:tcW w:w="2325" w:type="dxa"/>
          </w:tcPr>
          <w:p w14:paraId="6CAE9C1F" w14:textId="19CC587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7.6E-05</w:t>
            </w:r>
          </w:p>
        </w:tc>
      </w:tr>
      <w:tr w:rsidR="00500C44" w:rsidRPr="008400A5" w14:paraId="4CE7037B" w14:textId="77777777" w:rsidTr="00A40A49">
        <w:tc>
          <w:tcPr>
            <w:tcW w:w="2324" w:type="dxa"/>
          </w:tcPr>
          <w:p w14:paraId="2E111905" w14:textId="4F6AAB6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38050</w:t>
            </w:r>
          </w:p>
        </w:tc>
        <w:tc>
          <w:tcPr>
            <w:tcW w:w="2324" w:type="dxa"/>
          </w:tcPr>
          <w:p w14:paraId="60F9A7B0" w14:textId="4A3EE7B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THUMPD2</w:t>
            </w:r>
          </w:p>
        </w:tc>
        <w:tc>
          <w:tcPr>
            <w:tcW w:w="2325" w:type="dxa"/>
          </w:tcPr>
          <w:p w14:paraId="64A2EC3B" w14:textId="6A4C01A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623</w:t>
            </w:r>
          </w:p>
        </w:tc>
        <w:tc>
          <w:tcPr>
            <w:tcW w:w="2325" w:type="dxa"/>
          </w:tcPr>
          <w:p w14:paraId="594D7B22" w14:textId="00E8BAB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8E-07</w:t>
            </w:r>
          </w:p>
        </w:tc>
        <w:tc>
          <w:tcPr>
            <w:tcW w:w="2325" w:type="dxa"/>
          </w:tcPr>
          <w:p w14:paraId="0C79B02E" w14:textId="7B4FBDC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2E-04</w:t>
            </w:r>
          </w:p>
        </w:tc>
        <w:tc>
          <w:tcPr>
            <w:tcW w:w="2325" w:type="dxa"/>
          </w:tcPr>
          <w:p w14:paraId="33688C9C" w14:textId="3D31013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4.7E-03</w:t>
            </w:r>
          </w:p>
        </w:tc>
      </w:tr>
      <w:tr w:rsidR="00500C44" w:rsidRPr="008400A5" w14:paraId="3BC9E0C2" w14:textId="77777777" w:rsidTr="00A40A49">
        <w:tc>
          <w:tcPr>
            <w:tcW w:w="2324" w:type="dxa"/>
          </w:tcPr>
          <w:p w14:paraId="557D521C" w14:textId="1C098D8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85973</w:t>
            </w:r>
          </w:p>
        </w:tc>
        <w:tc>
          <w:tcPr>
            <w:tcW w:w="2324" w:type="dxa"/>
          </w:tcPr>
          <w:p w14:paraId="43C3E080" w14:textId="3586498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TMLHE</w:t>
            </w:r>
          </w:p>
        </w:tc>
        <w:tc>
          <w:tcPr>
            <w:tcW w:w="2325" w:type="dxa"/>
          </w:tcPr>
          <w:p w14:paraId="4C8870A8" w14:textId="7BBECA2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504</w:t>
            </w:r>
          </w:p>
        </w:tc>
        <w:tc>
          <w:tcPr>
            <w:tcW w:w="2325" w:type="dxa"/>
          </w:tcPr>
          <w:p w14:paraId="2956B4ED" w14:textId="615F2B4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8E-07</w:t>
            </w:r>
          </w:p>
        </w:tc>
        <w:tc>
          <w:tcPr>
            <w:tcW w:w="2325" w:type="dxa"/>
          </w:tcPr>
          <w:p w14:paraId="7E679E0B" w14:textId="1B0BA08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6.1E-05</w:t>
            </w:r>
          </w:p>
        </w:tc>
        <w:tc>
          <w:tcPr>
            <w:tcW w:w="2325" w:type="dxa"/>
          </w:tcPr>
          <w:p w14:paraId="682703CE" w14:textId="281B1AB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7.1E-03</w:t>
            </w:r>
          </w:p>
        </w:tc>
      </w:tr>
      <w:tr w:rsidR="00500C44" w:rsidRPr="008400A5" w14:paraId="6E0A9C23" w14:textId="77777777" w:rsidTr="00A40A49">
        <w:tc>
          <w:tcPr>
            <w:tcW w:w="2324" w:type="dxa"/>
          </w:tcPr>
          <w:p w14:paraId="4AC05408" w14:textId="32DBA72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66670</w:t>
            </w:r>
          </w:p>
        </w:tc>
        <w:tc>
          <w:tcPr>
            <w:tcW w:w="2324" w:type="dxa"/>
          </w:tcPr>
          <w:p w14:paraId="4F64A3C7" w14:textId="2FA78AF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MMP10</w:t>
            </w:r>
          </w:p>
        </w:tc>
        <w:tc>
          <w:tcPr>
            <w:tcW w:w="2325" w:type="dxa"/>
          </w:tcPr>
          <w:p w14:paraId="62EBE035" w14:textId="498BB1E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793</w:t>
            </w:r>
          </w:p>
        </w:tc>
        <w:tc>
          <w:tcPr>
            <w:tcW w:w="2325" w:type="dxa"/>
          </w:tcPr>
          <w:p w14:paraId="0E054612" w14:textId="0F34A1E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4E-07</w:t>
            </w:r>
          </w:p>
        </w:tc>
        <w:tc>
          <w:tcPr>
            <w:tcW w:w="2325" w:type="dxa"/>
          </w:tcPr>
          <w:p w14:paraId="7B5DDAD4" w14:textId="7134744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5.2E-05</w:t>
            </w:r>
          </w:p>
        </w:tc>
        <w:tc>
          <w:tcPr>
            <w:tcW w:w="2325" w:type="dxa"/>
          </w:tcPr>
          <w:p w14:paraId="5AA1035B" w14:textId="045DEC0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7E-03</w:t>
            </w:r>
          </w:p>
        </w:tc>
      </w:tr>
      <w:tr w:rsidR="00500C44" w:rsidRPr="008400A5" w14:paraId="2E2E96D1" w14:textId="77777777" w:rsidTr="00A40A49">
        <w:tc>
          <w:tcPr>
            <w:tcW w:w="2324" w:type="dxa"/>
          </w:tcPr>
          <w:p w14:paraId="2814E201" w14:textId="2234F51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39508</w:t>
            </w:r>
          </w:p>
        </w:tc>
        <w:tc>
          <w:tcPr>
            <w:tcW w:w="2324" w:type="dxa"/>
          </w:tcPr>
          <w:p w14:paraId="442EFA6F" w14:textId="64ABCC7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SLC46A3</w:t>
            </w:r>
          </w:p>
        </w:tc>
        <w:tc>
          <w:tcPr>
            <w:tcW w:w="2325" w:type="dxa"/>
          </w:tcPr>
          <w:p w14:paraId="594A4565" w14:textId="2DD10D1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730</w:t>
            </w:r>
          </w:p>
        </w:tc>
        <w:tc>
          <w:tcPr>
            <w:tcW w:w="2325" w:type="dxa"/>
          </w:tcPr>
          <w:p w14:paraId="11552210" w14:textId="47F0D75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3E-06</w:t>
            </w:r>
          </w:p>
        </w:tc>
        <w:tc>
          <w:tcPr>
            <w:tcW w:w="2325" w:type="dxa"/>
          </w:tcPr>
          <w:p w14:paraId="0A0888A5" w14:textId="7D83161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2E-04</w:t>
            </w:r>
          </w:p>
        </w:tc>
        <w:tc>
          <w:tcPr>
            <w:tcW w:w="2325" w:type="dxa"/>
          </w:tcPr>
          <w:p w14:paraId="046EEAB3" w14:textId="28F2CA7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4E-02</w:t>
            </w:r>
          </w:p>
        </w:tc>
      </w:tr>
      <w:tr w:rsidR="00500C44" w:rsidRPr="008400A5" w14:paraId="6A13334C" w14:textId="77777777" w:rsidTr="00A40A49">
        <w:tc>
          <w:tcPr>
            <w:tcW w:w="2324" w:type="dxa"/>
          </w:tcPr>
          <w:p w14:paraId="4C5C95D5" w14:textId="054D2E7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08932</w:t>
            </w:r>
          </w:p>
        </w:tc>
        <w:tc>
          <w:tcPr>
            <w:tcW w:w="2324" w:type="dxa"/>
          </w:tcPr>
          <w:p w14:paraId="16ECF847" w14:textId="7CFD384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SLC16A6</w:t>
            </w:r>
          </w:p>
        </w:tc>
        <w:tc>
          <w:tcPr>
            <w:tcW w:w="2325" w:type="dxa"/>
          </w:tcPr>
          <w:p w14:paraId="1BFD84DA" w14:textId="196568A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277</w:t>
            </w:r>
          </w:p>
        </w:tc>
        <w:tc>
          <w:tcPr>
            <w:tcW w:w="2325" w:type="dxa"/>
          </w:tcPr>
          <w:p w14:paraId="67DE567E" w14:textId="626C3BD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5.0E-07</w:t>
            </w:r>
          </w:p>
        </w:tc>
        <w:tc>
          <w:tcPr>
            <w:tcW w:w="2325" w:type="dxa"/>
          </w:tcPr>
          <w:p w14:paraId="57A8FB8F" w14:textId="6D41506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5E-04</w:t>
            </w:r>
          </w:p>
        </w:tc>
        <w:tc>
          <w:tcPr>
            <w:tcW w:w="2325" w:type="dxa"/>
          </w:tcPr>
          <w:p w14:paraId="08C78A59" w14:textId="7DB70F7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6.4E-03</w:t>
            </w:r>
          </w:p>
        </w:tc>
      </w:tr>
      <w:tr w:rsidR="00500C44" w:rsidRPr="008400A5" w14:paraId="5F480A10" w14:textId="77777777" w:rsidTr="00A40A49">
        <w:tc>
          <w:tcPr>
            <w:tcW w:w="2324" w:type="dxa"/>
          </w:tcPr>
          <w:p w14:paraId="7DA3E8EF" w14:textId="72D9D03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68961</w:t>
            </w:r>
          </w:p>
        </w:tc>
        <w:tc>
          <w:tcPr>
            <w:tcW w:w="2324" w:type="dxa"/>
          </w:tcPr>
          <w:p w14:paraId="142C2278" w14:textId="291531B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LGALS9</w:t>
            </w:r>
          </w:p>
        </w:tc>
        <w:tc>
          <w:tcPr>
            <w:tcW w:w="2325" w:type="dxa"/>
          </w:tcPr>
          <w:p w14:paraId="7C3322FE" w14:textId="2D21C0D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2.338</w:t>
            </w:r>
          </w:p>
        </w:tc>
        <w:tc>
          <w:tcPr>
            <w:tcW w:w="2325" w:type="dxa"/>
          </w:tcPr>
          <w:p w14:paraId="50D25C77" w14:textId="02F056F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7.2E-07</w:t>
            </w:r>
          </w:p>
        </w:tc>
        <w:tc>
          <w:tcPr>
            <w:tcW w:w="2325" w:type="dxa"/>
          </w:tcPr>
          <w:p w14:paraId="3132142D" w14:textId="59443D0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0E-04</w:t>
            </w:r>
          </w:p>
        </w:tc>
        <w:tc>
          <w:tcPr>
            <w:tcW w:w="2325" w:type="dxa"/>
          </w:tcPr>
          <w:p w14:paraId="693CDF1B" w14:textId="29E641D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8.9E-03</w:t>
            </w:r>
          </w:p>
        </w:tc>
      </w:tr>
      <w:tr w:rsidR="00500C44" w:rsidRPr="008400A5" w14:paraId="09F0C0BB" w14:textId="77777777" w:rsidTr="00A40A49">
        <w:tc>
          <w:tcPr>
            <w:tcW w:w="2324" w:type="dxa"/>
          </w:tcPr>
          <w:p w14:paraId="69B7004C" w14:textId="0177943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35976</w:t>
            </w:r>
          </w:p>
        </w:tc>
        <w:tc>
          <w:tcPr>
            <w:tcW w:w="2324" w:type="dxa"/>
          </w:tcPr>
          <w:p w14:paraId="2C934072" w14:textId="637ED38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ANKRD36</w:t>
            </w:r>
          </w:p>
        </w:tc>
        <w:tc>
          <w:tcPr>
            <w:tcW w:w="2325" w:type="dxa"/>
          </w:tcPr>
          <w:p w14:paraId="281C3147" w14:textId="1385ED6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2.364</w:t>
            </w:r>
          </w:p>
        </w:tc>
        <w:tc>
          <w:tcPr>
            <w:tcW w:w="2325" w:type="dxa"/>
          </w:tcPr>
          <w:p w14:paraId="5C9B3ECB" w14:textId="13F1B4C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3E-06</w:t>
            </w:r>
          </w:p>
        </w:tc>
        <w:tc>
          <w:tcPr>
            <w:tcW w:w="2325" w:type="dxa"/>
          </w:tcPr>
          <w:p w14:paraId="4AC4CEF5" w14:textId="3AB0214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6.9E-04</w:t>
            </w:r>
          </w:p>
        </w:tc>
        <w:tc>
          <w:tcPr>
            <w:tcW w:w="2325" w:type="dxa"/>
          </w:tcPr>
          <w:p w14:paraId="7B446557" w14:textId="11F8D65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4.0E-02</w:t>
            </w:r>
          </w:p>
        </w:tc>
      </w:tr>
      <w:tr w:rsidR="00500C44" w:rsidRPr="008400A5" w14:paraId="3016ED5C" w14:textId="77777777" w:rsidTr="00A40A49">
        <w:tc>
          <w:tcPr>
            <w:tcW w:w="2324" w:type="dxa"/>
          </w:tcPr>
          <w:p w14:paraId="741E7ECD" w14:textId="1242A62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04147</w:t>
            </w:r>
          </w:p>
        </w:tc>
        <w:tc>
          <w:tcPr>
            <w:tcW w:w="2324" w:type="dxa"/>
          </w:tcPr>
          <w:p w14:paraId="50F37981" w14:textId="21EC55D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OIP5</w:t>
            </w:r>
          </w:p>
        </w:tc>
        <w:tc>
          <w:tcPr>
            <w:tcW w:w="2325" w:type="dxa"/>
          </w:tcPr>
          <w:p w14:paraId="27892D98" w14:textId="02A6241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2.370</w:t>
            </w:r>
          </w:p>
        </w:tc>
        <w:tc>
          <w:tcPr>
            <w:tcW w:w="2325" w:type="dxa"/>
          </w:tcPr>
          <w:p w14:paraId="54A6F0FE" w14:textId="3AC3AAC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6.1E-07</w:t>
            </w:r>
          </w:p>
        </w:tc>
        <w:tc>
          <w:tcPr>
            <w:tcW w:w="2325" w:type="dxa"/>
          </w:tcPr>
          <w:p w14:paraId="237812C6" w14:textId="7F7A4F2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8E-04</w:t>
            </w:r>
          </w:p>
        </w:tc>
        <w:tc>
          <w:tcPr>
            <w:tcW w:w="2325" w:type="dxa"/>
          </w:tcPr>
          <w:p w14:paraId="5074E8E1" w14:textId="123BA65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5E-02</w:t>
            </w:r>
          </w:p>
        </w:tc>
      </w:tr>
      <w:tr w:rsidR="00500C44" w:rsidRPr="008400A5" w14:paraId="45BFDD9D" w14:textId="77777777" w:rsidTr="00A40A49">
        <w:tc>
          <w:tcPr>
            <w:tcW w:w="2324" w:type="dxa"/>
          </w:tcPr>
          <w:p w14:paraId="7A9CB24B" w14:textId="15695EB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17586</w:t>
            </w:r>
          </w:p>
        </w:tc>
        <w:tc>
          <w:tcPr>
            <w:tcW w:w="2324" w:type="dxa"/>
          </w:tcPr>
          <w:p w14:paraId="6870D936" w14:textId="0662E5F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TNFSF4</w:t>
            </w:r>
          </w:p>
        </w:tc>
        <w:tc>
          <w:tcPr>
            <w:tcW w:w="2325" w:type="dxa"/>
          </w:tcPr>
          <w:p w14:paraId="4C49D118" w14:textId="1B1D5F5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2.536</w:t>
            </w:r>
          </w:p>
        </w:tc>
        <w:tc>
          <w:tcPr>
            <w:tcW w:w="2325" w:type="dxa"/>
          </w:tcPr>
          <w:p w14:paraId="46E775D0" w14:textId="50DF7D4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4E-06</w:t>
            </w:r>
          </w:p>
        </w:tc>
        <w:tc>
          <w:tcPr>
            <w:tcW w:w="2325" w:type="dxa"/>
          </w:tcPr>
          <w:p w14:paraId="389F7C36" w14:textId="28D6ADA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3E-04</w:t>
            </w:r>
          </w:p>
        </w:tc>
        <w:tc>
          <w:tcPr>
            <w:tcW w:w="2325" w:type="dxa"/>
          </w:tcPr>
          <w:p w14:paraId="596D00AD" w14:textId="4ED04F0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5E-02</w:t>
            </w:r>
          </w:p>
        </w:tc>
      </w:tr>
      <w:tr w:rsidR="00500C44" w:rsidRPr="008400A5" w14:paraId="64E6279C" w14:textId="77777777" w:rsidTr="00BA49D3">
        <w:tc>
          <w:tcPr>
            <w:tcW w:w="13948" w:type="dxa"/>
            <w:gridSpan w:val="6"/>
          </w:tcPr>
          <w:p w14:paraId="3B4A2A75" w14:textId="29AD7CE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) 17 out of 314 DEGs in E2P4DHT </w:t>
            </w:r>
            <w:r w:rsidRPr="008400A5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 w:rsidR="004A4A2A" w:rsidRPr="008400A5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.</w:t>
            </w:r>
            <w:r w:rsidR="000F20F6" w:rsidRPr="008400A5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2DHT unique for </w:t>
            </w:r>
            <w:proofErr w:type="spellStart"/>
            <w:r w:rsidR="00557EA5"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eSC</w:t>
            </w:r>
            <w:r w:rsidRPr="008400A5">
              <w:rPr>
                <w:rFonts w:cstheme="minorHAnsi"/>
                <w:b/>
                <w:bCs/>
                <w:sz w:val="20"/>
                <w:szCs w:val="20"/>
                <w:vertAlign w:val="subscript"/>
                <w:lang w:val="en-GB"/>
              </w:rPr>
              <w:t>PCOS</w:t>
            </w:r>
            <w:proofErr w:type="spellEnd"/>
          </w:p>
          <w:p w14:paraId="688C2EA4" w14:textId="7777777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00C44" w:rsidRPr="008400A5" w14:paraId="704DC53E" w14:textId="77777777" w:rsidTr="00A40A49">
        <w:tc>
          <w:tcPr>
            <w:tcW w:w="2324" w:type="dxa"/>
          </w:tcPr>
          <w:p w14:paraId="6C8A8A4C" w14:textId="4F3055E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8400A5">
              <w:rPr>
                <w:rFonts w:cstheme="minorHAnsi"/>
                <w:b/>
                <w:bCs/>
                <w:sz w:val="20"/>
                <w:szCs w:val="20"/>
              </w:rPr>
              <w:t>Ensembl_Gene_ID</w:t>
            </w:r>
            <w:proofErr w:type="spellEnd"/>
          </w:p>
        </w:tc>
        <w:tc>
          <w:tcPr>
            <w:tcW w:w="2324" w:type="dxa"/>
          </w:tcPr>
          <w:p w14:paraId="19E884C4" w14:textId="3AF311C7" w:rsidR="00500C44" w:rsidRPr="008400A5" w:rsidRDefault="008C728C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2325" w:type="dxa"/>
          </w:tcPr>
          <w:p w14:paraId="083A1020" w14:textId="4BEC13AD" w:rsidR="00500C44" w:rsidRPr="008400A5" w:rsidRDefault="009F6906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</w:rPr>
              <w:t>LFC</w:t>
            </w:r>
          </w:p>
        </w:tc>
        <w:tc>
          <w:tcPr>
            <w:tcW w:w="2325" w:type="dxa"/>
          </w:tcPr>
          <w:p w14:paraId="36894297" w14:textId="15D05EF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25" w:type="dxa"/>
          </w:tcPr>
          <w:p w14:paraId="4ACC5FB7" w14:textId="34C70DDB" w:rsidR="00500C44" w:rsidRPr="008400A5" w:rsidRDefault="00C126C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325" w:type="dxa"/>
          </w:tcPr>
          <w:p w14:paraId="1D80C68D" w14:textId="7EABD945" w:rsidR="00500C44" w:rsidRPr="008400A5" w:rsidRDefault="00C126C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b/>
                <w:bCs/>
                <w:sz w:val="20"/>
                <w:szCs w:val="20"/>
                <w:lang w:val="en-GB"/>
              </w:rPr>
              <w:t>IHW-BON</w:t>
            </w:r>
          </w:p>
        </w:tc>
      </w:tr>
      <w:tr w:rsidR="00500C44" w:rsidRPr="008400A5" w14:paraId="129F11B8" w14:textId="77777777" w:rsidTr="00A40A49">
        <w:tc>
          <w:tcPr>
            <w:tcW w:w="2324" w:type="dxa"/>
          </w:tcPr>
          <w:p w14:paraId="7294DA4D" w14:textId="72110F7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02174</w:t>
            </w:r>
          </w:p>
        </w:tc>
        <w:tc>
          <w:tcPr>
            <w:tcW w:w="2324" w:type="dxa"/>
          </w:tcPr>
          <w:p w14:paraId="5387A2B3" w14:textId="138BFAC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PHEX</w:t>
            </w:r>
          </w:p>
        </w:tc>
        <w:tc>
          <w:tcPr>
            <w:tcW w:w="2325" w:type="dxa"/>
          </w:tcPr>
          <w:p w14:paraId="15798811" w14:textId="7C1FE84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814</w:t>
            </w:r>
          </w:p>
        </w:tc>
        <w:tc>
          <w:tcPr>
            <w:tcW w:w="2325" w:type="dxa"/>
          </w:tcPr>
          <w:p w14:paraId="7265C240" w14:textId="6F1EB2A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6.1E-07</w:t>
            </w:r>
          </w:p>
        </w:tc>
        <w:tc>
          <w:tcPr>
            <w:tcW w:w="2325" w:type="dxa"/>
          </w:tcPr>
          <w:p w14:paraId="44D9F56E" w14:textId="07B96A6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15</w:t>
            </w:r>
          </w:p>
        </w:tc>
        <w:tc>
          <w:tcPr>
            <w:tcW w:w="2325" w:type="dxa"/>
          </w:tcPr>
          <w:p w14:paraId="78A95141" w14:textId="6F336C8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2203</w:t>
            </w:r>
          </w:p>
        </w:tc>
      </w:tr>
      <w:tr w:rsidR="00500C44" w:rsidRPr="008400A5" w14:paraId="3473950D" w14:textId="77777777" w:rsidTr="00A40A49">
        <w:tc>
          <w:tcPr>
            <w:tcW w:w="2324" w:type="dxa"/>
          </w:tcPr>
          <w:p w14:paraId="7B7770EB" w14:textId="22D8181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97121</w:t>
            </w:r>
          </w:p>
        </w:tc>
        <w:tc>
          <w:tcPr>
            <w:tcW w:w="2324" w:type="dxa"/>
          </w:tcPr>
          <w:p w14:paraId="3033E69A" w14:textId="5722080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PGAP1</w:t>
            </w:r>
          </w:p>
        </w:tc>
        <w:tc>
          <w:tcPr>
            <w:tcW w:w="2325" w:type="dxa"/>
          </w:tcPr>
          <w:p w14:paraId="522265E8" w14:textId="4F9B835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515</w:t>
            </w:r>
          </w:p>
        </w:tc>
        <w:tc>
          <w:tcPr>
            <w:tcW w:w="2325" w:type="dxa"/>
          </w:tcPr>
          <w:p w14:paraId="0CAC4575" w14:textId="1C0A3EF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4E-07</w:t>
            </w:r>
          </w:p>
        </w:tc>
        <w:tc>
          <w:tcPr>
            <w:tcW w:w="2325" w:type="dxa"/>
          </w:tcPr>
          <w:p w14:paraId="47F15A9E" w14:textId="501DDFC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4</w:t>
            </w:r>
          </w:p>
        </w:tc>
        <w:tc>
          <w:tcPr>
            <w:tcW w:w="2325" w:type="dxa"/>
          </w:tcPr>
          <w:p w14:paraId="112E3352" w14:textId="251E6D3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182</w:t>
            </w:r>
          </w:p>
        </w:tc>
      </w:tr>
      <w:tr w:rsidR="00500C44" w:rsidRPr="008400A5" w14:paraId="00F251C3" w14:textId="77777777" w:rsidTr="00A40A49">
        <w:tc>
          <w:tcPr>
            <w:tcW w:w="2324" w:type="dxa"/>
          </w:tcPr>
          <w:p w14:paraId="5129D968" w14:textId="1B4FEED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006459</w:t>
            </w:r>
          </w:p>
        </w:tc>
        <w:tc>
          <w:tcPr>
            <w:tcW w:w="2324" w:type="dxa"/>
          </w:tcPr>
          <w:p w14:paraId="4D8641C6" w14:textId="648A28C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KDM7A</w:t>
            </w:r>
          </w:p>
        </w:tc>
        <w:tc>
          <w:tcPr>
            <w:tcW w:w="2325" w:type="dxa"/>
          </w:tcPr>
          <w:p w14:paraId="32961E59" w14:textId="234B84D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426</w:t>
            </w:r>
          </w:p>
        </w:tc>
        <w:tc>
          <w:tcPr>
            <w:tcW w:w="2325" w:type="dxa"/>
          </w:tcPr>
          <w:p w14:paraId="441718DE" w14:textId="2333A2B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4E-06</w:t>
            </w:r>
          </w:p>
        </w:tc>
        <w:tc>
          <w:tcPr>
            <w:tcW w:w="2325" w:type="dxa"/>
          </w:tcPr>
          <w:p w14:paraId="4521E300" w14:textId="0EF711D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45</w:t>
            </w:r>
          </w:p>
        </w:tc>
        <w:tc>
          <w:tcPr>
            <w:tcW w:w="2325" w:type="dxa"/>
          </w:tcPr>
          <w:p w14:paraId="400E557C" w14:textId="37733AA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3286</w:t>
            </w:r>
          </w:p>
        </w:tc>
      </w:tr>
      <w:tr w:rsidR="00500C44" w:rsidRPr="008400A5" w14:paraId="5D2592E4" w14:textId="77777777" w:rsidTr="00500C44">
        <w:tc>
          <w:tcPr>
            <w:tcW w:w="2324" w:type="dxa"/>
          </w:tcPr>
          <w:p w14:paraId="1FF96821" w14:textId="5A9D9CD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08306</w:t>
            </w:r>
          </w:p>
        </w:tc>
        <w:tc>
          <w:tcPr>
            <w:tcW w:w="2324" w:type="dxa"/>
          </w:tcPr>
          <w:p w14:paraId="3E1C6F30" w14:textId="6B97AAB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FBXL20</w:t>
            </w:r>
          </w:p>
        </w:tc>
        <w:tc>
          <w:tcPr>
            <w:tcW w:w="2325" w:type="dxa"/>
          </w:tcPr>
          <w:p w14:paraId="63E25CED" w14:textId="347D25E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340</w:t>
            </w:r>
          </w:p>
        </w:tc>
        <w:tc>
          <w:tcPr>
            <w:tcW w:w="2325" w:type="dxa"/>
          </w:tcPr>
          <w:p w14:paraId="7E13DDCA" w14:textId="4024708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5.9E-08</w:t>
            </w:r>
          </w:p>
        </w:tc>
        <w:tc>
          <w:tcPr>
            <w:tcW w:w="2325" w:type="dxa"/>
          </w:tcPr>
          <w:p w14:paraId="5B308B96" w14:textId="50FDC1C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2</w:t>
            </w:r>
          </w:p>
        </w:tc>
        <w:tc>
          <w:tcPr>
            <w:tcW w:w="2325" w:type="dxa"/>
          </w:tcPr>
          <w:p w14:paraId="7067E769" w14:textId="3201091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86</w:t>
            </w:r>
          </w:p>
        </w:tc>
      </w:tr>
      <w:tr w:rsidR="00500C44" w:rsidRPr="008400A5" w14:paraId="749D7728" w14:textId="77777777" w:rsidTr="00500C44">
        <w:tc>
          <w:tcPr>
            <w:tcW w:w="2324" w:type="dxa"/>
          </w:tcPr>
          <w:p w14:paraId="05811677" w14:textId="6CC606CD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52932</w:t>
            </w:r>
          </w:p>
        </w:tc>
        <w:tc>
          <w:tcPr>
            <w:tcW w:w="2324" w:type="dxa"/>
          </w:tcPr>
          <w:p w14:paraId="44477A58" w14:textId="03FFCBB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RAB3C</w:t>
            </w:r>
          </w:p>
        </w:tc>
        <w:tc>
          <w:tcPr>
            <w:tcW w:w="2325" w:type="dxa"/>
          </w:tcPr>
          <w:p w14:paraId="052D54C5" w14:textId="07367B2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192</w:t>
            </w:r>
          </w:p>
        </w:tc>
        <w:tc>
          <w:tcPr>
            <w:tcW w:w="2325" w:type="dxa"/>
          </w:tcPr>
          <w:p w14:paraId="3719B207" w14:textId="501F5AF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6E-07</w:t>
            </w:r>
          </w:p>
        </w:tc>
        <w:tc>
          <w:tcPr>
            <w:tcW w:w="2325" w:type="dxa"/>
          </w:tcPr>
          <w:p w14:paraId="6FCF93AD" w14:textId="5DF085D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7</w:t>
            </w:r>
          </w:p>
        </w:tc>
        <w:tc>
          <w:tcPr>
            <w:tcW w:w="2325" w:type="dxa"/>
          </w:tcPr>
          <w:p w14:paraId="09614B96" w14:textId="6F4CB04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1093</w:t>
            </w:r>
          </w:p>
        </w:tc>
      </w:tr>
      <w:tr w:rsidR="00500C44" w:rsidRPr="008400A5" w14:paraId="249B092E" w14:textId="77777777" w:rsidTr="00500C44">
        <w:tc>
          <w:tcPr>
            <w:tcW w:w="2324" w:type="dxa"/>
          </w:tcPr>
          <w:p w14:paraId="57F1262D" w14:textId="6C14503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83474</w:t>
            </w:r>
          </w:p>
        </w:tc>
        <w:tc>
          <w:tcPr>
            <w:tcW w:w="2324" w:type="dxa"/>
          </w:tcPr>
          <w:p w14:paraId="595274DF" w14:textId="62562A8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GTF2H2C</w:t>
            </w:r>
          </w:p>
        </w:tc>
        <w:tc>
          <w:tcPr>
            <w:tcW w:w="2325" w:type="dxa"/>
          </w:tcPr>
          <w:p w14:paraId="4B5A77C3" w14:textId="1EA9F06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057</w:t>
            </w:r>
          </w:p>
        </w:tc>
        <w:tc>
          <w:tcPr>
            <w:tcW w:w="2325" w:type="dxa"/>
          </w:tcPr>
          <w:p w14:paraId="68B14B21" w14:textId="78779EB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6.9E-10</w:t>
            </w:r>
          </w:p>
        </w:tc>
        <w:tc>
          <w:tcPr>
            <w:tcW w:w="2325" w:type="dxa"/>
          </w:tcPr>
          <w:p w14:paraId="749C2247" w14:textId="200FC3E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0</w:t>
            </w:r>
          </w:p>
        </w:tc>
        <w:tc>
          <w:tcPr>
            <w:tcW w:w="2325" w:type="dxa"/>
          </w:tcPr>
          <w:p w14:paraId="24DBF036" w14:textId="17DAE8B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1</w:t>
            </w:r>
          </w:p>
        </w:tc>
      </w:tr>
      <w:tr w:rsidR="00500C44" w:rsidRPr="008400A5" w14:paraId="31ABEBBC" w14:textId="77777777" w:rsidTr="00500C44">
        <w:tc>
          <w:tcPr>
            <w:tcW w:w="2324" w:type="dxa"/>
          </w:tcPr>
          <w:p w14:paraId="6ABC0113" w14:textId="441E2A4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276203</w:t>
            </w:r>
          </w:p>
        </w:tc>
        <w:tc>
          <w:tcPr>
            <w:tcW w:w="2324" w:type="dxa"/>
          </w:tcPr>
          <w:p w14:paraId="49822E29" w14:textId="54493E1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ANKRD20A3</w:t>
            </w:r>
          </w:p>
        </w:tc>
        <w:tc>
          <w:tcPr>
            <w:tcW w:w="2325" w:type="dxa"/>
          </w:tcPr>
          <w:p w14:paraId="2231C931" w14:textId="18E0A13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559</w:t>
            </w:r>
          </w:p>
        </w:tc>
        <w:tc>
          <w:tcPr>
            <w:tcW w:w="2325" w:type="dxa"/>
          </w:tcPr>
          <w:p w14:paraId="6B001EA9" w14:textId="7C95D48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9.6E-08</w:t>
            </w:r>
          </w:p>
        </w:tc>
        <w:tc>
          <w:tcPr>
            <w:tcW w:w="2325" w:type="dxa"/>
          </w:tcPr>
          <w:p w14:paraId="7EA52CA1" w14:textId="1B06600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3</w:t>
            </w:r>
          </w:p>
        </w:tc>
        <w:tc>
          <w:tcPr>
            <w:tcW w:w="2325" w:type="dxa"/>
          </w:tcPr>
          <w:p w14:paraId="21AE2AC7" w14:textId="5E9F06D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127</w:t>
            </w:r>
          </w:p>
        </w:tc>
      </w:tr>
      <w:tr w:rsidR="00500C44" w:rsidRPr="008400A5" w14:paraId="1C9196A8" w14:textId="77777777" w:rsidTr="00500C44">
        <w:tc>
          <w:tcPr>
            <w:tcW w:w="2324" w:type="dxa"/>
          </w:tcPr>
          <w:p w14:paraId="2B7F642A" w14:textId="15D5800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258818</w:t>
            </w:r>
          </w:p>
        </w:tc>
        <w:tc>
          <w:tcPr>
            <w:tcW w:w="2324" w:type="dxa"/>
          </w:tcPr>
          <w:p w14:paraId="51326311" w14:textId="3A9E63C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RNASE4</w:t>
            </w:r>
          </w:p>
        </w:tc>
        <w:tc>
          <w:tcPr>
            <w:tcW w:w="2325" w:type="dxa"/>
          </w:tcPr>
          <w:p w14:paraId="150F6BC7" w14:textId="696719E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1.823</w:t>
            </w:r>
          </w:p>
        </w:tc>
        <w:tc>
          <w:tcPr>
            <w:tcW w:w="2325" w:type="dxa"/>
          </w:tcPr>
          <w:p w14:paraId="0BA67AA7" w14:textId="3359340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2E-07</w:t>
            </w:r>
          </w:p>
        </w:tc>
        <w:tc>
          <w:tcPr>
            <w:tcW w:w="2325" w:type="dxa"/>
          </w:tcPr>
          <w:p w14:paraId="0CBC057B" w14:textId="002E594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6</w:t>
            </w:r>
          </w:p>
        </w:tc>
        <w:tc>
          <w:tcPr>
            <w:tcW w:w="2325" w:type="dxa"/>
          </w:tcPr>
          <w:p w14:paraId="242AE4A0" w14:textId="0D238CA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244</w:t>
            </w:r>
          </w:p>
        </w:tc>
      </w:tr>
      <w:tr w:rsidR="00500C44" w:rsidRPr="008400A5" w14:paraId="775F74A1" w14:textId="77777777" w:rsidTr="00500C44">
        <w:tc>
          <w:tcPr>
            <w:tcW w:w="2324" w:type="dxa"/>
          </w:tcPr>
          <w:p w14:paraId="184D7E48" w14:textId="27D79B5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028528</w:t>
            </w:r>
          </w:p>
        </w:tc>
        <w:tc>
          <w:tcPr>
            <w:tcW w:w="2324" w:type="dxa"/>
          </w:tcPr>
          <w:p w14:paraId="6FF23C10" w14:textId="156E409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SNX1</w:t>
            </w:r>
          </w:p>
        </w:tc>
        <w:tc>
          <w:tcPr>
            <w:tcW w:w="2325" w:type="dxa"/>
          </w:tcPr>
          <w:p w14:paraId="3AF71C96" w14:textId="41AFD69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1.829</w:t>
            </w:r>
          </w:p>
        </w:tc>
        <w:tc>
          <w:tcPr>
            <w:tcW w:w="2325" w:type="dxa"/>
          </w:tcPr>
          <w:p w14:paraId="35107A30" w14:textId="11C7AA1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4.0E-06</w:t>
            </w:r>
          </w:p>
        </w:tc>
        <w:tc>
          <w:tcPr>
            <w:tcW w:w="2325" w:type="dxa"/>
          </w:tcPr>
          <w:p w14:paraId="542C5928" w14:textId="33D43C7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71</w:t>
            </w:r>
          </w:p>
        </w:tc>
        <w:tc>
          <w:tcPr>
            <w:tcW w:w="2325" w:type="dxa"/>
          </w:tcPr>
          <w:p w14:paraId="44652594" w14:textId="7020AFD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4965</w:t>
            </w:r>
          </w:p>
        </w:tc>
      </w:tr>
      <w:tr w:rsidR="00500C44" w:rsidRPr="008400A5" w14:paraId="79AA1CD7" w14:textId="77777777" w:rsidTr="00500C44">
        <w:tc>
          <w:tcPr>
            <w:tcW w:w="2324" w:type="dxa"/>
          </w:tcPr>
          <w:p w14:paraId="240A4AD6" w14:textId="3105D82B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250722</w:t>
            </w:r>
          </w:p>
        </w:tc>
        <w:tc>
          <w:tcPr>
            <w:tcW w:w="2324" w:type="dxa"/>
          </w:tcPr>
          <w:p w14:paraId="39E5C172" w14:textId="4842AB2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SELENOP</w:t>
            </w:r>
          </w:p>
        </w:tc>
        <w:tc>
          <w:tcPr>
            <w:tcW w:w="2325" w:type="dxa"/>
          </w:tcPr>
          <w:p w14:paraId="3E3AF3C1" w14:textId="40AE017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1.833</w:t>
            </w:r>
          </w:p>
        </w:tc>
        <w:tc>
          <w:tcPr>
            <w:tcW w:w="2325" w:type="dxa"/>
          </w:tcPr>
          <w:p w14:paraId="76A5F592" w14:textId="6E7A1DF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1.0E-07</w:t>
            </w:r>
          </w:p>
        </w:tc>
        <w:tc>
          <w:tcPr>
            <w:tcW w:w="2325" w:type="dxa"/>
          </w:tcPr>
          <w:p w14:paraId="57CAE6A9" w14:textId="5DDBBB3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3</w:t>
            </w:r>
          </w:p>
        </w:tc>
        <w:tc>
          <w:tcPr>
            <w:tcW w:w="2325" w:type="dxa"/>
          </w:tcPr>
          <w:p w14:paraId="1DFFCEB8" w14:textId="51A9C87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148</w:t>
            </w:r>
          </w:p>
        </w:tc>
      </w:tr>
      <w:tr w:rsidR="00500C44" w:rsidRPr="008400A5" w14:paraId="7475CB93" w14:textId="77777777" w:rsidTr="00500C44">
        <w:tc>
          <w:tcPr>
            <w:tcW w:w="2324" w:type="dxa"/>
          </w:tcPr>
          <w:p w14:paraId="0E21668F" w14:textId="797CE38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13248</w:t>
            </w:r>
          </w:p>
        </w:tc>
        <w:tc>
          <w:tcPr>
            <w:tcW w:w="2324" w:type="dxa"/>
          </w:tcPr>
          <w:p w14:paraId="32683891" w14:textId="4732CCB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PCDHB15</w:t>
            </w:r>
          </w:p>
        </w:tc>
        <w:tc>
          <w:tcPr>
            <w:tcW w:w="2325" w:type="dxa"/>
          </w:tcPr>
          <w:p w14:paraId="634EEA7D" w14:textId="02E4C51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1.880</w:t>
            </w:r>
          </w:p>
        </w:tc>
        <w:tc>
          <w:tcPr>
            <w:tcW w:w="2325" w:type="dxa"/>
          </w:tcPr>
          <w:p w14:paraId="6586B91D" w14:textId="1D694B03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1E-07</w:t>
            </w:r>
          </w:p>
        </w:tc>
        <w:tc>
          <w:tcPr>
            <w:tcW w:w="2325" w:type="dxa"/>
          </w:tcPr>
          <w:p w14:paraId="7C788977" w14:textId="6B6F752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6</w:t>
            </w:r>
          </w:p>
        </w:tc>
        <w:tc>
          <w:tcPr>
            <w:tcW w:w="2325" w:type="dxa"/>
          </w:tcPr>
          <w:p w14:paraId="373E84B4" w14:textId="2DEE397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801</w:t>
            </w:r>
          </w:p>
        </w:tc>
      </w:tr>
      <w:tr w:rsidR="00500C44" w:rsidRPr="008400A5" w14:paraId="1092E45F" w14:textId="77777777" w:rsidTr="00500C44">
        <w:tc>
          <w:tcPr>
            <w:tcW w:w="2324" w:type="dxa"/>
          </w:tcPr>
          <w:p w14:paraId="660FAC9A" w14:textId="271EDA5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lastRenderedPageBreak/>
              <w:t>ENSG00000117228</w:t>
            </w:r>
          </w:p>
        </w:tc>
        <w:tc>
          <w:tcPr>
            <w:tcW w:w="2324" w:type="dxa"/>
          </w:tcPr>
          <w:p w14:paraId="025D86DC" w14:textId="65AB85E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GBP1</w:t>
            </w:r>
          </w:p>
        </w:tc>
        <w:tc>
          <w:tcPr>
            <w:tcW w:w="2325" w:type="dxa"/>
          </w:tcPr>
          <w:p w14:paraId="590B6383" w14:textId="003D25F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2.124</w:t>
            </w:r>
          </w:p>
        </w:tc>
        <w:tc>
          <w:tcPr>
            <w:tcW w:w="2325" w:type="dxa"/>
          </w:tcPr>
          <w:p w14:paraId="24F57E46" w14:textId="44E66B4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7.5E-08</w:t>
            </w:r>
          </w:p>
        </w:tc>
        <w:tc>
          <w:tcPr>
            <w:tcW w:w="2325" w:type="dxa"/>
          </w:tcPr>
          <w:p w14:paraId="78F9FA33" w14:textId="56ADF72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3</w:t>
            </w:r>
          </w:p>
        </w:tc>
        <w:tc>
          <w:tcPr>
            <w:tcW w:w="2325" w:type="dxa"/>
          </w:tcPr>
          <w:p w14:paraId="29006E44" w14:textId="6AF0820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109</w:t>
            </w:r>
          </w:p>
        </w:tc>
      </w:tr>
      <w:tr w:rsidR="00500C44" w:rsidRPr="008400A5" w14:paraId="6347DA09" w14:textId="77777777" w:rsidTr="00500C44">
        <w:tc>
          <w:tcPr>
            <w:tcW w:w="2324" w:type="dxa"/>
          </w:tcPr>
          <w:p w14:paraId="6E4FD6CB" w14:textId="27B8B94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42552</w:t>
            </w:r>
          </w:p>
        </w:tc>
        <w:tc>
          <w:tcPr>
            <w:tcW w:w="2324" w:type="dxa"/>
          </w:tcPr>
          <w:p w14:paraId="07F01220" w14:textId="74A8D34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RCN3</w:t>
            </w:r>
          </w:p>
        </w:tc>
        <w:tc>
          <w:tcPr>
            <w:tcW w:w="2325" w:type="dxa"/>
          </w:tcPr>
          <w:p w14:paraId="1FF40A27" w14:textId="0BBF0A24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2.372</w:t>
            </w:r>
          </w:p>
        </w:tc>
        <w:tc>
          <w:tcPr>
            <w:tcW w:w="2325" w:type="dxa"/>
          </w:tcPr>
          <w:p w14:paraId="70363A4E" w14:textId="3AF4C08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7.5E-07</w:t>
            </w:r>
          </w:p>
        </w:tc>
        <w:tc>
          <w:tcPr>
            <w:tcW w:w="2325" w:type="dxa"/>
          </w:tcPr>
          <w:p w14:paraId="6B67AEC1" w14:textId="5A8BA0E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17</w:t>
            </w:r>
          </w:p>
        </w:tc>
        <w:tc>
          <w:tcPr>
            <w:tcW w:w="2325" w:type="dxa"/>
          </w:tcPr>
          <w:p w14:paraId="03A81C07" w14:textId="39A8F39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919</w:t>
            </w:r>
          </w:p>
        </w:tc>
      </w:tr>
      <w:tr w:rsidR="00500C44" w:rsidRPr="008400A5" w14:paraId="2179F746" w14:textId="77777777" w:rsidTr="00500C44">
        <w:tc>
          <w:tcPr>
            <w:tcW w:w="2324" w:type="dxa"/>
          </w:tcPr>
          <w:p w14:paraId="56846C87" w14:textId="2196E09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14439</w:t>
            </w:r>
          </w:p>
        </w:tc>
        <w:tc>
          <w:tcPr>
            <w:tcW w:w="2324" w:type="dxa"/>
          </w:tcPr>
          <w:p w14:paraId="3144480B" w14:textId="34330C2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BBX</w:t>
            </w:r>
          </w:p>
        </w:tc>
        <w:tc>
          <w:tcPr>
            <w:tcW w:w="2325" w:type="dxa"/>
          </w:tcPr>
          <w:p w14:paraId="238C8F09" w14:textId="2565DAF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2.497</w:t>
            </w:r>
          </w:p>
        </w:tc>
        <w:tc>
          <w:tcPr>
            <w:tcW w:w="2325" w:type="dxa"/>
          </w:tcPr>
          <w:p w14:paraId="62581938" w14:textId="4F8EAC7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9E-07</w:t>
            </w:r>
          </w:p>
        </w:tc>
        <w:tc>
          <w:tcPr>
            <w:tcW w:w="2325" w:type="dxa"/>
          </w:tcPr>
          <w:p w14:paraId="68CC6816" w14:textId="2F7B56E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10</w:t>
            </w:r>
          </w:p>
        </w:tc>
        <w:tc>
          <w:tcPr>
            <w:tcW w:w="2325" w:type="dxa"/>
          </w:tcPr>
          <w:p w14:paraId="04C1FFAB" w14:textId="29C1B78F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583</w:t>
            </w:r>
          </w:p>
        </w:tc>
      </w:tr>
      <w:tr w:rsidR="00500C44" w:rsidRPr="008400A5" w14:paraId="6B88AFC5" w14:textId="77777777" w:rsidTr="00500C44">
        <w:tc>
          <w:tcPr>
            <w:tcW w:w="2324" w:type="dxa"/>
          </w:tcPr>
          <w:p w14:paraId="5F0FFC17" w14:textId="07ABA20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275214</w:t>
            </w:r>
          </w:p>
        </w:tc>
        <w:tc>
          <w:tcPr>
            <w:tcW w:w="2324" w:type="dxa"/>
          </w:tcPr>
          <w:p w14:paraId="0346D906" w14:textId="5E74699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IFI27</w:t>
            </w:r>
          </w:p>
        </w:tc>
        <w:tc>
          <w:tcPr>
            <w:tcW w:w="2325" w:type="dxa"/>
          </w:tcPr>
          <w:p w14:paraId="5000666A" w14:textId="3302DD42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3.129</w:t>
            </w:r>
          </w:p>
        </w:tc>
        <w:tc>
          <w:tcPr>
            <w:tcW w:w="2325" w:type="dxa"/>
          </w:tcPr>
          <w:p w14:paraId="3A65C2EF" w14:textId="0FEEF0F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4.6E-08</w:t>
            </w:r>
          </w:p>
        </w:tc>
        <w:tc>
          <w:tcPr>
            <w:tcW w:w="2325" w:type="dxa"/>
          </w:tcPr>
          <w:p w14:paraId="6CF40DCF" w14:textId="5C9DF75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02</w:t>
            </w:r>
          </w:p>
        </w:tc>
        <w:tc>
          <w:tcPr>
            <w:tcW w:w="2325" w:type="dxa"/>
          </w:tcPr>
          <w:p w14:paraId="69C2A6DF" w14:textId="33276BE6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61</w:t>
            </w:r>
          </w:p>
        </w:tc>
      </w:tr>
      <w:tr w:rsidR="00500C44" w:rsidRPr="008400A5" w14:paraId="2DB1B79A" w14:textId="77777777" w:rsidTr="00500C44">
        <w:tc>
          <w:tcPr>
            <w:tcW w:w="2324" w:type="dxa"/>
          </w:tcPr>
          <w:p w14:paraId="17CD6067" w14:textId="0A632A7A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65092</w:t>
            </w:r>
          </w:p>
        </w:tc>
        <w:tc>
          <w:tcPr>
            <w:tcW w:w="2324" w:type="dxa"/>
          </w:tcPr>
          <w:p w14:paraId="3CF808E3" w14:textId="19614E9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ALDH1A1</w:t>
            </w:r>
          </w:p>
        </w:tc>
        <w:tc>
          <w:tcPr>
            <w:tcW w:w="2325" w:type="dxa"/>
          </w:tcPr>
          <w:p w14:paraId="1279D285" w14:textId="45106FD0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3.204</w:t>
            </w:r>
          </w:p>
        </w:tc>
        <w:tc>
          <w:tcPr>
            <w:tcW w:w="2325" w:type="dxa"/>
          </w:tcPr>
          <w:p w14:paraId="668DFAED" w14:textId="229E558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2.5E-06</w:t>
            </w:r>
          </w:p>
        </w:tc>
        <w:tc>
          <w:tcPr>
            <w:tcW w:w="2325" w:type="dxa"/>
          </w:tcPr>
          <w:p w14:paraId="6FE0424B" w14:textId="2F44FE01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46</w:t>
            </w:r>
          </w:p>
        </w:tc>
        <w:tc>
          <w:tcPr>
            <w:tcW w:w="2325" w:type="dxa"/>
          </w:tcPr>
          <w:p w14:paraId="095C1C2E" w14:textId="04D148E7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3650</w:t>
            </w:r>
          </w:p>
        </w:tc>
      </w:tr>
      <w:tr w:rsidR="00500C44" w:rsidRPr="008400A5" w14:paraId="7AC69A42" w14:textId="77777777" w:rsidTr="00500C44">
        <w:tc>
          <w:tcPr>
            <w:tcW w:w="2324" w:type="dxa"/>
          </w:tcPr>
          <w:p w14:paraId="15DD4CD7" w14:textId="6BE685E8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ENSG00000155754</w:t>
            </w:r>
          </w:p>
        </w:tc>
        <w:tc>
          <w:tcPr>
            <w:tcW w:w="2324" w:type="dxa"/>
          </w:tcPr>
          <w:p w14:paraId="65D988EE" w14:textId="05ABF3C5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C2CD6</w:t>
            </w:r>
          </w:p>
        </w:tc>
        <w:tc>
          <w:tcPr>
            <w:tcW w:w="2325" w:type="dxa"/>
          </w:tcPr>
          <w:p w14:paraId="6566EE79" w14:textId="30B381F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-4.831</w:t>
            </w:r>
          </w:p>
        </w:tc>
        <w:tc>
          <w:tcPr>
            <w:tcW w:w="2325" w:type="dxa"/>
          </w:tcPr>
          <w:p w14:paraId="38D773E5" w14:textId="718EB44E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3.6E-06</w:t>
            </w:r>
          </w:p>
        </w:tc>
        <w:tc>
          <w:tcPr>
            <w:tcW w:w="2325" w:type="dxa"/>
          </w:tcPr>
          <w:p w14:paraId="3C85ED29" w14:textId="0AA7F5AC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0064</w:t>
            </w:r>
          </w:p>
        </w:tc>
        <w:tc>
          <w:tcPr>
            <w:tcW w:w="2325" w:type="dxa"/>
          </w:tcPr>
          <w:p w14:paraId="78E816FB" w14:textId="68887929" w:rsidR="00500C44" w:rsidRPr="008400A5" w:rsidRDefault="00500C44" w:rsidP="00500C4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00A5">
              <w:rPr>
                <w:rFonts w:cstheme="minorHAnsi"/>
                <w:sz w:val="20"/>
                <w:szCs w:val="20"/>
              </w:rPr>
              <w:t>0.04782</w:t>
            </w:r>
          </w:p>
        </w:tc>
      </w:tr>
    </w:tbl>
    <w:p w14:paraId="108D5077" w14:textId="4274BB16" w:rsidR="007A3B55" w:rsidRPr="008400A5" w:rsidRDefault="007A3B55" w:rsidP="007A3B55">
      <w:pPr>
        <w:rPr>
          <w:rFonts w:cstheme="minorHAnsi"/>
          <w:sz w:val="20"/>
          <w:szCs w:val="20"/>
          <w:lang w:val="en-GB"/>
        </w:rPr>
      </w:pPr>
      <w:r w:rsidRPr="008400A5">
        <w:rPr>
          <w:rFonts w:cstheme="minorHAnsi"/>
          <w:sz w:val="20"/>
          <w:szCs w:val="20"/>
          <w:lang w:val="en-GB"/>
        </w:rPr>
        <w:t>LFC, log fold change; FDR, false discovery rate</w:t>
      </w:r>
      <w:r w:rsidR="00E94E11" w:rsidRPr="008400A5">
        <w:rPr>
          <w:rFonts w:cstheme="minorHAnsi"/>
          <w:sz w:val="20"/>
          <w:szCs w:val="20"/>
          <w:lang w:val="en-GB"/>
        </w:rPr>
        <w:t xml:space="preserve">; </w:t>
      </w:r>
      <w:r w:rsidR="00E94E11" w:rsidRPr="008400A5">
        <w:rPr>
          <w:rFonts w:cstheme="minorHAnsi"/>
          <w:i/>
          <w:iCs/>
          <w:sz w:val="20"/>
          <w:szCs w:val="20"/>
          <w:lang w:val="en-GB"/>
        </w:rPr>
        <w:t>versus, vs.</w:t>
      </w:r>
      <w:r w:rsidR="00E94E11" w:rsidRPr="008400A5">
        <w:rPr>
          <w:rFonts w:cstheme="minorHAnsi"/>
          <w:sz w:val="20"/>
          <w:szCs w:val="20"/>
          <w:lang w:val="en-GB"/>
        </w:rPr>
        <w:t xml:space="preserve"> </w:t>
      </w:r>
    </w:p>
    <w:p w14:paraId="6BD9B9DA" w14:textId="77777777" w:rsidR="00761F7D" w:rsidRPr="008400A5" w:rsidRDefault="00761F7D">
      <w:pPr>
        <w:rPr>
          <w:rFonts w:cstheme="minorHAnsi"/>
          <w:b/>
          <w:bCs/>
          <w:sz w:val="20"/>
          <w:szCs w:val="20"/>
          <w:lang w:val="en-GB"/>
        </w:rPr>
      </w:pPr>
    </w:p>
    <w:sectPr w:rsidR="00761F7D" w:rsidRPr="008400A5" w:rsidSect="00DE65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577"/>
    <w:rsid w:val="000000FB"/>
    <w:rsid w:val="00007123"/>
    <w:rsid w:val="000176EF"/>
    <w:rsid w:val="00022F86"/>
    <w:rsid w:val="000252DB"/>
    <w:rsid w:val="00042A78"/>
    <w:rsid w:val="00062C90"/>
    <w:rsid w:val="00074CBB"/>
    <w:rsid w:val="00083AFB"/>
    <w:rsid w:val="000904BF"/>
    <w:rsid w:val="000B32FE"/>
    <w:rsid w:val="000B5BA5"/>
    <w:rsid w:val="000C00A9"/>
    <w:rsid w:val="000C74CA"/>
    <w:rsid w:val="000D3BB5"/>
    <w:rsid w:val="000D7353"/>
    <w:rsid w:val="000F1562"/>
    <w:rsid w:val="000F20F6"/>
    <w:rsid w:val="000F3F2C"/>
    <w:rsid w:val="0010270A"/>
    <w:rsid w:val="001065D4"/>
    <w:rsid w:val="0011248E"/>
    <w:rsid w:val="0011319E"/>
    <w:rsid w:val="001168D7"/>
    <w:rsid w:val="00126FF9"/>
    <w:rsid w:val="00133C16"/>
    <w:rsid w:val="0014489A"/>
    <w:rsid w:val="00157D20"/>
    <w:rsid w:val="00157FC6"/>
    <w:rsid w:val="00167D85"/>
    <w:rsid w:val="001737AE"/>
    <w:rsid w:val="001A42F2"/>
    <w:rsid w:val="001A52EA"/>
    <w:rsid w:val="001A6A11"/>
    <w:rsid w:val="001A72B9"/>
    <w:rsid w:val="001B357A"/>
    <w:rsid w:val="001C3EE0"/>
    <w:rsid w:val="001C6C1F"/>
    <w:rsid w:val="001E447F"/>
    <w:rsid w:val="001E5FB4"/>
    <w:rsid w:val="001F2277"/>
    <w:rsid w:val="001F3EEC"/>
    <w:rsid w:val="001F4C85"/>
    <w:rsid w:val="002039BA"/>
    <w:rsid w:val="00206585"/>
    <w:rsid w:val="00214D50"/>
    <w:rsid w:val="00220438"/>
    <w:rsid w:val="0023190E"/>
    <w:rsid w:val="00235F15"/>
    <w:rsid w:val="00254F78"/>
    <w:rsid w:val="002600E0"/>
    <w:rsid w:val="00260227"/>
    <w:rsid w:val="002606F1"/>
    <w:rsid w:val="002732BB"/>
    <w:rsid w:val="00280737"/>
    <w:rsid w:val="00291993"/>
    <w:rsid w:val="002A564C"/>
    <w:rsid w:val="002A5C43"/>
    <w:rsid w:val="002B4CA6"/>
    <w:rsid w:val="002B6849"/>
    <w:rsid w:val="002C136B"/>
    <w:rsid w:val="002D1204"/>
    <w:rsid w:val="002D6993"/>
    <w:rsid w:val="002E2D0D"/>
    <w:rsid w:val="002E41FD"/>
    <w:rsid w:val="002E4613"/>
    <w:rsid w:val="002F04DD"/>
    <w:rsid w:val="002F6315"/>
    <w:rsid w:val="00301463"/>
    <w:rsid w:val="00301BC5"/>
    <w:rsid w:val="00302E43"/>
    <w:rsid w:val="00304592"/>
    <w:rsid w:val="003148DF"/>
    <w:rsid w:val="00314F18"/>
    <w:rsid w:val="003201BF"/>
    <w:rsid w:val="0032553C"/>
    <w:rsid w:val="0033128E"/>
    <w:rsid w:val="0034767F"/>
    <w:rsid w:val="00353701"/>
    <w:rsid w:val="00356354"/>
    <w:rsid w:val="00375487"/>
    <w:rsid w:val="0037663F"/>
    <w:rsid w:val="003773D0"/>
    <w:rsid w:val="0039469A"/>
    <w:rsid w:val="0039601F"/>
    <w:rsid w:val="003A016F"/>
    <w:rsid w:val="003A32E1"/>
    <w:rsid w:val="003B30B9"/>
    <w:rsid w:val="003B7468"/>
    <w:rsid w:val="003C5626"/>
    <w:rsid w:val="003D2449"/>
    <w:rsid w:val="003D2BC8"/>
    <w:rsid w:val="003D5444"/>
    <w:rsid w:val="003D5C25"/>
    <w:rsid w:val="003E1288"/>
    <w:rsid w:val="003E39AB"/>
    <w:rsid w:val="003E6110"/>
    <w:rsid w:val="004001AF"/>
    <w:rsid w:val="00403005"/>
    <w:rsid w:val="00404341"/>
    <w:rsid w:val="004153E9"/>
    <w:rsid w:val="00433410"/>
    <w:rsid w:val="0044043C"/>
    <w:rsid w:val="0045043A"/>
    <w:rsid w:val="004520B5"/>
    <w:rsid w:val="00457774"/>
    <w:rsid w:val="0046253C"/>
    <w:rsid w:val="00470CAC"/>
    <w:rsid w:val="004725FB"/>
    <w:rsid w:val="004770FC"/>
    <w:rsid w:val="00481C60"/>
    <w:rsid w:val="004942E6"/>
    <w:rsid w:val="004A4A2A"/>
    <w:rsid w:val="004A6C16"/>
    <w:rsid w:val="004C09D8"/>
    <w:rsid w:val="004D5116"/>
    <w:rsid w:val="004E2B6A"/>
    <w:rsid w:val="004F4D86"/>
    <w:rsid w:val="00500C44"/>
    <w:rsid w:val="005016E8"/>
    <w:rsid w:val="00501BD7"/>
    <w:rsid w:val="00502FC1"/>
    <w:rsid w:val="0050528D"/>
    <w:rsid w:val="0050583E"/>
    <w:rsid w:val="005112ED"/>
    <w:rsid w:val="00513992"/>
    <w:rsid w:val="00520582"/>
    <w:rsid w:val="00534396"/>
    <w:rsid w:val="00534D53"/>
    <w:rsid w:val="00534D69"/>
    <w:rsid w:val="005416E8"/>
    <w:rsid w:val="0054509B"/>
    <w:rsid w:val="00551AA9"/>
    <w:rsid w:val="00555803"/>
    <w:rsid w:val="00557EA5"/>
    <w:rsid w:val="00563504"/>
    <w:rsid w:val="00570F31"/>
    <w:rsid w:val="00571B24"/>
    <w:rsid w:val="005740C7"/>
    <w:rsid w:val="00582CB4"/>
    <w:rsid w:val="00583BEC"/>
    <w:rsid w:val="005A08A8"/>
    <w:rsid w:val="005A19B9"/>
    <w:rsid w:val="005A3317"/>
    <w:rsid w:val="005B53BB"/>
    <w:rsid w:val="005B595C"/>
    <w:rsid w:val="005B6E50"/>
    <w:rsid w:val="005B705A"/>
    <w:rsid w:val="005B74BF"/>
    <w:rsid w:val="005C223A"/>
    <w:rsid w:val="005E22ED"/>
    <w:rsid w:val="005E6363"/>
    <w:rsid w:val="005F16A8"/>
    <w:rsid w:val="005F2A16"/>
    <w:rsid w:val="00605E75"/>
    <w:rsid w:val="00610C93"/>
    <w:rsid w:val="006121AB"/>
    <w:rsid w:val="006176A4"/>
    <w:rsid w:val="00622A2B"/>
    <w:rsid w:val="0062427B"/>
    <w:rsid w:val="00625D89"/>
    <w:rsid w:val="00651C7B"/>
    <w:rsid w:val="0065470E"/>
    <w:rsid w:val="00660D1D"/>
    <w:rsid w:val="006748D0"/>
    <w:rsid w:val="0067705F"/>
    <w:rsid w:val="0069022D"/>
    <w:rsid w:val="00695B31"/>
    <w:rsid w:val="00696668"/>
    <w:rsid w:val="006B03C4"/>
    <w:rsid w:val="006B25D9"/>
    <w:rsid w:val="006B42AD"/>
    <w:rsid w:val="006B5C47"/>
    <w:rsid w:val="006C0B53"/>
    <w:rsid w:val="006C306B"/>
    <w:rsid w:val="006C4FDA"/>
    <w:rsid w:val="006C7CCE"/>
    <w:rsid w:val="006F0282"/>
    <w:rsid w:val="006F3102"/>
    <w:rsid w:val="00702832"/>
    <w:rsid w:val="00712F31"/>
    <w:rsid w:val="00730A15"/>
    <w:rsid w:val="007310C1"/>
    <w:rsid w:val="007402BB"/>
    <w:rsid w:val="00745039"/>
    <w:rsid w:val="00746343"/>
    <w:rsid w:val="00761F7D"/>
    <w:rsid w:val="0076514C"/>
    <w:rsid w:val="0076630B"/>
    <w:rsid w:val="00782D23"/>
    <w:rsid w:val="0078700E"/>
    <w:rsid w:val="007A058D"/>
    <w:rsid w:val="007A293A"/>
    <w:rsid w:val="007A3B55"/>
    <w:rsid w:val="007B3D55"/>
    <w:rsid w:val="007B3E6D"/>
    <w:rsid w:val="007B7516"/>
    <w:rsid w:val="007D0E5A"/>
    <w:rsid w:val="007D105A"/>
    <w:rsid w:val="007D79E8"/>
    <w:rsid w:val="007E1A5B"/>
    <w:rsid w:val="007E6C4E"/>
    <w:rsid w:val="007F1397"/>
    <w:rsid w:val="007F1F7F"/>
    <w:rsid w:val="007F2EC0"/>
    <w:rsid w:val="007F4555"/>
    <w:rsid w:val="00812728"/>
    <w:rsid w:val="008206A5"/>
    <w:rsid w:val="00820C6C"/>
    <w:rsid w:val="00836EB1"/>
    <w:rsid w:val="008400A5"/>
    <w:rsid w:val="008405D8"/>
    <w:rsid w:val="00845784"/>
    <w:rsid w:val="00847FC6"/>
    <w:rsid w:val="00851DA1"/>
    <w:rsid w:val="008527AE"/>
    <w:rsid w:val="0085537C"/>
    <w:rsid w:val="00872801"/>
    <w:rsid w:val="008729F8"/>
    <w:rsid w:val="008834F1"/>
    <w:rsid w:val="00895ECD"/>
    <w:rsid w:val="008B315E"/>
    <w:rsid w:val="008B5E3E"/>
    <w:rsid w:val="008C4ED1"/>
    <w:rsid w:val="008C6040"/>
    <w:rsid w:val="008C728C"/>
    <w:rsid w:val="008D0DA3"/>
    <w:rsid w:val="008D5483"/>
    <w:rsid w:val="008E2B04"/>
    <w:rsid w:val="008F0E4D"/>
    <w:rsid w:val="008F4447"/>
    <w:rsid w:val="008F5500"/>
    <w:rsid w:val="00910B96"/>
    <w:rsid w:val="009153A1"/>
    <w:rsid w:val="009178A2"/>
    <w:rsid w:val="009206FE"/>
    <w:rsid w:val="00920D59"/>
    <w:rsid w:val="00923447"/>
    <w:rsid w:val="009308C9"/>
    <w:rsid w:val="0093163D"/>
    <w:rsid w:val="00944153"/>
    <w:rsid w:val="00947203"/>
    <w:rsid w:val="00954DC9"/>
    <w:rsid w:val="00960746"/>
    <w:rsid w:val="009745EC"/>
    <w:rsid w:val="00975177"/>
    <w:rsid w:val="00980D5E"/>
    <w:rsid w:val="0098228A"/>
    <w:rsid w:val="00983110"/>
    <w:rsid w:val="009832F3"/>
    <w:rsid w:val="0098613E"/>
    <w:rsid w:val="00986FFE"/>
    <w:rsid w:val="009912D4"/>
    <w:rsid w:val="00996A5F"/>
    <w:rsid w:val="009A2DE2"/>
    <w:rsid w:val="009A5129"/>
    <w:rsid w:val="009A538C"/>
    <w:rsid w:val="009B0948"/>
    <w:rsid w:val="009B7D11"/>
    <w:rsid w:val="009D40D7"/>
    <w:rsid w:val="009D4733"/>
    <w:rsid w:val="009E01F7"/>
    <w:rsid w:val="009E2AB4"/>
    <w:rsid w:val="009E3667"/>
    <w:rsid w:val="009E6137"/>
    <w:rsid w:val="009E654E"/>
    <w:rsid w:val="009F0F1E"/>
    <w:rsid w:val="009F4C1C"/>
    <w:rsid w:val="009F6906"/>
    <w:rsid w:val="00A00064"/>
    <w:rsid w:val="00A07947"/>
    <w:rsid w:val="00A14220"/>
    <w:rsid w:val="00A1665A"/>
    <w:rsid w:val="00A20343"/>
    <w:rsid w:val="00A21465"/>
    <w:rsid w:val="00A31F38"/>
    <w:rsid w:val="00A45E96"/>
    <w:rsid w:val="00A57159"/>
    <w:rsid w:val="00A6612E"/>
    <w:rsid w:val="00A74560"/>
    <w:rsid w:val="00A777EB"/>
    <w:rsid w:val="00A81C6D"/>
    <w:rsid w:val="00A83052"/>
    <w:rsid w:val="00A94AD3"/>
    <w:rsid w:val="00AA17CC"/>
    <w:rsid w:val="00AB4D9F"/>
    <w:rsid w:val="00AB5B44"/>
    <w:rsid w:val="00AD764B"/>
    <w:rsid w:val="00AE5679"/>
    <w:rsid w:val="00B01158"/>
    <w:rsid w:val="00B106B1"/>
    <w:rsid w:val="00B14499"/>
    <w:rsid w:val="00B3601A"/>
    <w:rsid w:val="00B3650B"/>
    <w:rsid w:val="00B40251"/>
    <w:rsid w:val="00B462ED"/>
    <w:rsid w:val="00B46AE4"/>
    <w:rsid w:val="00B63281"/>
    <w:rsid w:val="00B637ED"/>
    <w:rsid w:val="00B67319"/>
    <w:rsid w:val="00B70DE6"/>
    <w:rsid w:val="00B71759"/>
    <w:rsid w:val="00B73534"/>
    <w:rsid w:val="00B8700A"/>
    <w:rsid w:val="00B91092"/>
    <w:rsid w:val="00BB0786"/>
    <w:rsid w:val="00BC483C"/>
    <w:rsid w:val="00BC533E"/>
    <w:rsid w:val="00BC7331"/>
    <w:rsid w:val="00BD2EC5"/>
    <w:rsid w:val="00BE2846"/>
    <w:rsid w:val="00BE2B82"/>
    <w:rsid w:val="00BE439F"/>
    <w:rsid w:val="00BE638C"/>
    <w:rsid w:val="00C00524"/>
    <w:rsid w:val="00C0568E"/>
    <w:rsid w:val="00C11A09"/>
    <w:rsid w:val="00C126C4"/>
    <w:rsid w:val="00C154D6"/>
    <w:rsid w:val="00C20474"/>
    <w:rsid w:val="00C21AC8"/>
    <w:rsid w:val="00C35225"/>
    <w:rsid w:val="00C3600D"/>
    <w:rsid w:val="00C36A48"/>
    <w:rsid w:val="00C4154A"/>
    <w:rsid w:val="00C4155A"/>
    <w:rsid w:val="00C50E0D"/>
    <w:rsid w:val="00C52D9D"/>
    <w:rsid w:val="00C62E45"/>
    <w:rsid w:val="00C6361A"/>
    <w:rsid w:val="00C655FE"/>
    <w:rsid w:val="00C844AF"/>
    <w:rsid w:val="00C86763"/>
    <w:rsid w:val="00C86CD4"/>
    <w:rsid w:val="00C92D6C"/>
    <w:rsid w:val="00CA093F"/>
    <w:rsid w:val="00CA4A4F"/>
    <w:rsid w:val="00CA569C"/>
    <w:rsid w:val="00CC4D40"/>
    <w:rsid w:val="00CC5366"/>
    <w:rsid w:val="00CC6A8E"/>
    <w:rsid w:val="00CE023A"/>
    <w:rsid w:val="00CE3A48"/>
    <w:rsid w:val="00CE3C26"/>
    <w:rsid w:val="00CF21BB"/>
    <w:rsid w:val="00CF526B"/>
    <w:rsid w:val="00CF6FCE"/>
    <w:rsid w:val="00D12F6C"/>
    <w:rsid w:val="00D140F4"/>
    <w:rsid w:val="00D323F4"/>
    <w:rsid w:val="00D4595B"/>
    <w:rsid w:val="00D51CCF"/>
    <w:rsid w:val="00D550CA"/>
    <w:rsid w:val="00D60768"/>
    <w:rsid w:val="00D71E45"/>
    <w:rsid w:val="00D773FA"/>
    <w:rsid w:val="00D8104F"/>
    <w:rsid w:val="00D83E22"/>
    <w:rsid w:val="00D85478"/>
    <w:rsid w:val="00D85FF3"/>
    <w:rsid w:val="00D8771B"/>
    <w:rsid w:val="00D91B4D"/>
    <w:rsid w:val="00DA0094"/>
    <w:rsid w:val="00DA2F11"/>
    <w:rsid w:val="00DA66A5"/>
    <w:rsid w:val="00DB0648"/>
    <w:rsid w:val="00DB122B"/>
    <w:rsid w:val="00DB1C58"/>
    <w:rsid w:val="00DC029B"/>
    <w:rsid w:val="00DD18C8"/>
    <w:rsid w:val="00DD3953"/>
    <w:rsid w:val="00DD6482"/>
    <w:rsid w:val="00DE23C1"/>
    <w:rsid w:val="00DE4F10"/>
    <w:rsid w:val="00DE6577"/>
    <w:rsid w:val="00DF09C0"/>
    <w:rsid w:val="00DF353D"/>
    <w:rsid w:val="00DF54A5"/>
    <w:rsid w:val="00E02B84"/>
    <w:rsid w:val="00E07DE0"/>
    <w:rsid w:val="00E11D3D"/>
    <w:rsid w:val="00E17A07"/>
    <w:rsid w:val="00E260F1"/>
    <w:rsid w:val="00E27768"/>
    <w:rsid w:val="00E27D12"/>
    <w:rsid w:val="00E3466D"/>
    <w:rsid w:val="00E41024"/>
    <w:rsid w:val="00E41D3E"/>
    <w:rsid w:val="00E44126"/>
    <w:rsid w:val="00E47A69"/>
    <w:rsid w:val="00E5078C"/>
    <w:rsid w:val="00E50795"/>
    <w:rsid w:val="00E578C9"/>
    <w:rsid w:val="00E63A39"/>
    <w:rsid w:val="00E732EC"/>
    <w:rsid w:val="00E73C98"/>
    <w:rsid w:val="00E76448"/>
    <w:rsid w:val="00E83A94"/>
    <w:rsid w:val="00E93F30"/>
    <w:rsid w:val="00E94E11"/>
    <w:rsid w:val="00E975EC"/>
    <w:rsid w:val="00EA03D0"/>
    <w:rsid w:val="00EA37B7"/>
    <w:rsid w:val="00EA5CF9"/>
    <w:rsid w:val="00EA629B"/>
    <w:rsid w:val="00EB118C"/>
    <w:rsid w:val="00EB5BD9"/>
    <w:rsid w:val="00EB7F47"/>
    <w:rsid w:val="00EC2E48"/>
    <w:rsid w:val="00EC7E09"/>
    <w:rsid w:val="00ED126F"/>
    <w:rsid w:val="00ED3789"/>
    <w:rsid w:val="00EE4BCE"/>
    <w:rsid w:val="00EE51C8"/>
    <w:rsid w:val="00EF4FBD"/>
    <w:rsid w:val="00F00D32"/>
    <w:rsid w:val="00F17FAB"/>
    <w:rsid w:val="00F22376"/>
    <w:rsid w:val="00F22C88"/>
    <w:rsid w:val="00F27E4F"/>
    <w:rsid w:val="00F33AD8"/>
    <w:rsid w:val="00F33C78"/>
    <w:rsid w:val="00F6049C"/>
    <w:rsid w:val="00F6251C"/>
    <w:rsid w:val="00F756E6"/>
    <w:rsid w:val="00FA3913"/>
    <w:rsid w:val="00FC194A"/>
    <w:rsid w:val="00FC33B9"/>
    <w:rsid w:val="00FC7CA7"/>
    <w:rsid w:val="00FD2D3A"/>
    <w:rsid w:val="00FD7521"/>
    <w:rsid w:val="00FE5870"/>
    <w:rsid w:val="00FE663D"/>
    <w:rsid w:val="00FE7C09"/>
    <w:rsid w:val="00FF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10617"/>
  <w15:chartTrackingRefBased/>
  <w15:docId w15:val="{6FA42EF5-DBF0-41D5-9D8B-BE94A3E22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3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4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4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4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8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DA77E-F82F-4748-A92A-774C48F31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a Khatun</dc:creator>
  <cp:keywords/>
  <dc:description/>
  <cp:lastModifiedBy>Masuma Khatun</cp:lastModifiedBy>
  <cp:revision>30</cp:revision>
  <dcterms:created xsi:type="dcterms:W3CDTF">2021-01-25T13:22:00Z</dcterms:created>
  <dcterms:modified xsi:type="dcterms:W3CDTF">2021-06-11T09:46:00Z</dcterms:modified>
</cp:coreProperties>
</file>